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DBE18D" w14:textId="77777777" w:rsidR="00E914C9" w:rsidRDefault="00E914C9" w:rsidP="00E914C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st of species, localities, HNHM codes (if available) and GenBank accession numbers of the sequences with references used in the phylogenetic analyses, newly obtained sequences are in bold.</w:t>
      </w:r>
    </w:p>
    <w:tbl>
      <w:tblPr>
        <w:tblW w:w="13758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80"/>
        <w:gridCol w:w="2260"/>
        <w:gridCol w:w="1240"/>
        <w:gridCol w:w="1564"/>
        <w:gridCol w:w="1360"/>
        <w:gridCol w:w="1260"/>
        <w:gridCol w:w="3194"/>
      </w:tblGrid>
      <w:tr w:rsidR="00E914C9" w:rsidRPr="00663EA9" w14:paraId="41EBD181" w14:textId="77777777" w:rsidTr="00327682">
        <w:trPr>
          <w:trHeight w:val="288"/>
        </w:trPr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328ABF" w14:textId="77777777" w:rsidR="00E914C9" w:rsidRPr="00663EA9" w:rsidRDefault="00E914C9" w:rsidP="00921C1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bookmarkStart w:id="0" w:name="_Hlk221911592"/>
            <w:r w:rsidRPr="00663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Species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017C6E" w14:textId="77777777" w:rsidR="00E914C9" w:rsidRPr="00663EA9" w:rsidRDefault="00E914C9" w:rsidP="00921C1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Country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0F66E5" w14:textId="77777777" w:rsidR="00E914C9" w:rsidRPr="00663EA9" w:rsidRDefault="00E914C9" w:rsidP="00921C1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HNHM code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EB3E59" w14:textId="77777777" w:rsidR="00E914C9" w:rsidRPr="00663EA9" w:rsidRDefault="00E914C9" w:rsidP="00921C1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COI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C3D065" w14:textId="77777777" w:rsidR="00E914C9" w:rsidRPr="00663EA9" w:rsidRDefault="00E914C9" w:rsidP="00921C1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16S rDNA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1E9A64" w14:textId="77777777" w:rsidR="00E914C9" w:rsidRPr="00663EA9" w:rsidRDefault="00E914C9" w:rsidP="00921C1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ITS2</w:t>
            </w:r>
          </w:p>
        </w:tc>
        <w:tc>
          <w:tcPr>
            <w:tcW w:w="3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15D727" w14:textId="77777777" w:rsidR="00E914C9" w:rsidRPr="00663EA9" w:rsidRDefault="00E914C9" w:rsidP="00921C16">
            <w:pPr>
              <w:spacing w:after="0" w:line="360" w:lineRule="auto"/>
              <w:ind w:right="2199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Reference</w:t>
            </w:r>
          </w:p>
        </w:tc>
      </w:tr>
      <w:tr w:rsidR="005D2720" w:rsidRPr="00663EA9" w14:paraId="68D80F0A" w14:textId="77777777" w:rsidTr="00E54113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EECE09" w14:textId="121A0DFF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Ap. caliginos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631A1F" w14:textId="2EAD147A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Swede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EDCB7D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A4450A" w14:textId="6E0E64F4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BA7D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PP148048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F9672C" w14:textId="78B851F0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BA7D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PP146776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F7FB52" w14:textId="0DA3B02D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BA7D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PP146009.1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7147B0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</w:tr>
      <w:tr w:rsidR="005D2720" w:rsidRPr="00663EA9" w14:paraId="5EFAB8C5" w14:textId="77777777" w:rsidTr="00E54113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FA7316" w14:textId="7D8D4B62" w:rsidR="005D2720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Ap. long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1DD860" w14:textId="3091EF1B" w:rsidR="005D2720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Swede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02BC5C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00D4F5" w14:textId="698EA610" w:rsidR="005D2720" w:rsidRPr="00BA7DED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BA7D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PP148119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F6BC67" w14:textId="2085AA0D" w:rsidR="005D2720" w:rsidRPr="00BA7DED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BA7D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PP146828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A6AFEF" w14:textId="42D98053" w:rsidR="005D2720" w:rsidRPr="00BA7DED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BA7D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PP146040.1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B8289C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</w:tr>
      <w:tr w:rsidR="005D2720" w:rsidRPr="00663EA9" w14:paraId="692C4D34" w14:textId="77777777" w:rsidTr="00E54113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967E08" w14:textId="205C1810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B. tumidu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6DD2E5" w14:textId="0813E526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US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407ACD" w14:textId="7E4A9348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650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B3DB9E" w14:textId="0E011F01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C83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KX651124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FD31BC" w14:textId="5C0F27ED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C83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KX651228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69E45F" w14:textId="4C7BA2A3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83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KX651395.1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6AD9A4" w14:textId="3E1B2480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Csuzdi </w:t>
            </w:r>
            <w:r w:rsidRP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et al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 (2017)</w:t>
            </w:r>
          </w:p>
        </w:tc>
      </w:tr>
      <w:tr w:rsidR="005D2720" w:rsidRPr="00663EA9" w14:paraId="382DB3E1" w14:textId="77777777" w:rsidTr="00E54113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21FE3A" w14:textId="325421CF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B. schwerti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22CB83" w14:textId="60A1DDD6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US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E655A1" w14:textId="3CC83A34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715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6FD0B0" w14:textId="686DA019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C83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KX651138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A5C98D" w14:textId="50A3DCA9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C83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KX651241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32095B" w14:textId="395529B8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83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KX651405.1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9DA773" w14:textId="132E4805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Csuzdi </w:t>
            </w:r>
            <w:r w:rsidRP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et al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 (2017)</w:t>
            </w:r>
          </w:p>
        </w:tc>
      </w:tr>
      <w:tr w:rsidR="005D2720" w:rsidRPr="00663EA9" w14:paraId="3C1ADC23" w14:textId="77777777" w:rsidTr="00E54113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06711F" w14:textId="718DA8ED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B. rubidu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2EADBE" w14:textId="62968661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Turke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CC390D" w14:textId="43AE21DD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581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B57832" w14:textId="0A55E0F9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C83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KX651131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D0F326" w14:textId="1BA4611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C83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KX651235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0CE29B" w14:textId="0C2D5E6A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83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KX651401.1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5E1A11" w14:textId="36118E1B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Csuzdi </w:t>
            </w:r>
            <w:r w:rsidR="00E205A6" w:rsidRP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et al.</w:t>
            </w:r>
            <w:r w:rsid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(2017)</w:t>
            </w:r>
          </w:p>
        </w:tc>
      </w:tr>
      <w:tr w:rsidR="005D2720" w:rsidRPr="00663EA9" w14:paraId="3E03795B" w14:textId="77777777" w:rsidTr="00E54113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1D66D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C. gestroide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BC738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Hungar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6B550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556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6B593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KX009565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09773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PV7054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F08D2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PV705445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22573" w14:textId="49F74E3E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Szederjesi </w:t>
            </w:r>
            <w:r w:rsidR="00E205A6" w:rsidRP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et al.</w:t>
            </w:r>
            <w:r w:rsid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 </w:t>
            </w: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(2016)</w:t>
            </w:r>
          </w:p>
        </w:tc>
      </w:tr>
      <w:tr w:rsidR="005D2720" w:rsidRPr="00663EA9" w14:paraId="6F5F192A" w14:textId="77777777" w:rsidTr="00E54113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0AD112" w14:textId="43A25165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C. sturanyi dacic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0365E5" w14:textId="45197811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Romani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68F189" w14:textId="7D1FFEFC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673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06EB9D" w14:textId="4F860F71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PV70798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89AD83" w14:textId="650B52AB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PV7054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D285BB" w14:textId="7E6F442E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PV705444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613C9D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</w:tr>
      <w:tr w:rsidR="005D2720" w:rsidRPr="00663EA9" w14:paraId="0F22931F" w14:textId="77777777" w:rsidTr="00E54113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4D6CAA" w14:textId="0D97A5A8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C. sturanyi dacidoide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4E7AC5" w14:textId="0DBAC4C6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Romani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C89636" w14:textId="511B8FE2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534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374366" w14:textId="296BB488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KX009570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217937" w14:textId="23F9A0AC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PV7054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343907" w14:textId="3A95A31A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PV715778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7C99BB" w14:textId="419D20F0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Szederjesi </w:t>
            </w:r>
            <w:r w:rsidR="00E205A6" w:rsidRP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et al.</w:t>
            </w:r>
            <w:r w:rsid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 </w:t>
            </w: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(2016)</w:t>
            </w:r>
          </w:p>
        </w:tc>
      </w:tr>
      <w:tr w:rsidR="005D2720" w:rsidRPr="00663EA9" w14:paraId="5D5DDE63" w14:textId="77777777" w:rsidTr="00E54113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AFB525" w14:textId="020D83B0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C. sturanyi sturanyi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C52B5F" w14:textId="5B81A624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Croati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1DE109" w14:textId="17CF9D8E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584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4EE41F" w14:textId="12DC1F5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KX009567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924888" w14:textId="21AAFC69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PV7054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F5905A" w14:textId="37A21DA3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PV705446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AFABC8" w14:textId="1ED6B65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Szederjesi </w:t>
            </w:r>
            <w:r w:rsidR="00E205A6" w:rsidRP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et al.</w:t>
            </w:r>
            <w:r w:rsid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 </w:t>
            </w: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(2016)</w:t>
            </w:r>
          </w:p>
        </w:tc>
      </w:tr>
      <w:tr w:rsidR="005D2720" w:rsidRPr="00663EA9" w14:paraId="571099B8" w14:textId="77777777" w:rsidTr="00E54113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C3EF9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Dendrobaena sp.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8C75F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Azerbaija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57D85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D5AD1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PQ279309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1D55F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PQ279309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53885C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30C03" w14:textId="4BB7F74C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Shekhovtsov </w:t>
            </w:r>
            <w:r w:rsidR="00E205A6" w:rsidRP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et al.</w:t>
            </w:r>
            <w:r w:rsid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 </w:t>
            </w: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(2024)</w:t>
            </w:r>
          </w:p>
        </w:tc>
      </w:tr>
      <w:tr w:rsidR="005D2720" w:rsidRPr="00663EA9" w14:paraId="3A3126CA" w14:textId="77777777" w:rsidTr="00327682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371C08" w14:textId="1B04AC84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D. alpin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3B2B1C" w14:textId="1D5B018C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Georgi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F1A099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AAD5BC" w14:textId="4757172C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PP922152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D68A6E" w14:textId="7320DF7A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PP922152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895E7A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FA30DC" w14:textId="1CCE4289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Shekhovtsov </w:t>
            </w:r>
            <w:r w:rsidR="00E205A6" w:rsidRP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et al.</w:t>
            </w:r>
            <w:r w:rsid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 </w:t>
            </w: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(2024)</w:t>
            </w:r>
          </w:p>
        </w:tc>
      </w:tr>
      <w:tr w:rsidR="005D2720" w:rsidRPr="00663EA9" w14:paraId="76A65CD3" w14:textId="77777777" w:rsidTr="00327682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46130C" w14:textId="24B72465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D. alpin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5585C8" w14:textId="20FBF615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Azerbaija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FA1C01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111DBD" w14:textId="7D1C50BA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PQ279308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AED185" w14:textId="4251EC40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PQ279308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A8D0E1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62215A" w14:textId="077F8499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Shekhovtsov </w:t>
            </w:r>
            <w:r w:rsidR="00E205A6" w:rsidRP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et al.</w:t>
            </w:r>
            <w:r w:rsid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 </w:t>
            </w: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(2024)</w:t>
            </w:r>
          </w:p>
        </w:tc>
      </w:tr>
      <w:tr w:rsidR="005D2720" w:rsidRPr="00663EA9" w14:paraId="794DC58E" w14:textId="77777777" w:rsidTr="00327682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2B98F9" w14:textId="0F6701FC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D. alpin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9854A8" w14:textId="7DC3C855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Austri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F4A6D2" w14:textId="5AE95006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668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B08E72" w14:textId="43AFECCB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MH476302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55822F" w14:textId="4F1BEFD4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MH476312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700597" w14:textId="7DCC67D0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MH469554.1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933465" w14:textId="4398FC35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Szederjesi </w:t>
            </w:r>
            <w:r w:rsidR="00E205A6" w:rsidRP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et al.</w:t>
            </w:r>
            <w:r w:rsid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 </w:t>
            </w: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(2019)</w:t>
            </w:r>
          </w:p>
        </w:tc>
      </w:tr>
      <w:tr w:rsidR="005D2720" w:rsidRPr="00663EA9" w14:paraId="3B3FC8B9" w14:textId="77777777" w:rsidTr="00327682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F9BF4A" w14:textId="0BF2337A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D. alpin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2C4BC8" w14:textId="65AD91B4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Austri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63FF97" w14:textId="4EBBA40B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729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5105B7" w14:textId="0F912B4A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PP627489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5530B9" w14:textId="4F3681EF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PP626738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3AEAC6" w14:textId="792395AC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PP626716.1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4D5EEF" w14:textId="13066D15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Szederjesi </w:t>
            </w:r>
            <w:r w:rsidR="00E205A6" w:rsidRP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et al.</w:t>
            </w:r>
            <w:r w:rsid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 </w:t>
            </w: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(2025)</w:t>
            </w:r>
          </w:p>
        </w:tc>
      </w:tr>
      <w:tr w:rsidR="005D2720" w:rsidRPr="00663EA9" w14:paraId="388AFD4B" w14:textId="77777777" w:rsidTr="00E54113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5DD1C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D. alpin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06FFC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North Macedoni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4F734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749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C6BDE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PP627490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305A8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PP626739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CC7FC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PP626715.1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0F31A" w14:textId="4A5C9530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Szederjesi </w:t>
            </w:r>
            <w:r w:rsidR="00E205A6" w:rsidRP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et al.</w:t>
            </w:r>
            <w:r w:rsid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 </w:t>
            </w: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(2025)</w:t>
            </w:r>
          </w:p>
        </w:tc>
      </w:tr>
      <w:tr w:rsidR="005D2720" w:rsidRPr="00663EA9" w14:paraId="64AACD96" w14:textId="77777777" w:rsidTr="00E54113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B3FFC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D. alpina alteclitellat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24A5E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Romani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BA4E2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630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141F1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PP627488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B6F74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PP626737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F71C2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BF74A" w14:textId="54DB58A2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Szederjesi </w:t>
            </w:r>
            <w:r w:rsidR="00E205A6" w:rsidRP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et al.</w:t>
            </w:r>
            <w:r w:rsid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 </w:t>
            </w: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(2025)</w:t>
            </w:r>
          </w:p>
        </w:tc>
      </w:tr>
      <w:tr w:rsidR="005D2720" w:rsidRPr="00663EA9" w14:paraId="10CACFBF" w14:textId="77777777" w:rsidTr="00E54113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56EF2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D. alpina alteclitellat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E3612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Romani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D29A0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645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2DE34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OM296013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34D20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OM296300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2B578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OM296312.1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88533" w14:textId="34AAB7EB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Csuzdi </w:t>
            </w:r>
            <w:r w:rsidR="00E205A6" w:rsidRP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et al.</w:t>
            </w:r>
            <w:r w:rsid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 </w:t>
            </w: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(2023)</w:t>
            </w:r>
          </w:p>
        </w:tc>
      </w:tr>
      <w:tr w:rsidR="005D2720" w:rsidRPr="00663EA9" w14:paraId="71A10FB2" w14:textId="77777777" w:rsidTr="00E54113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6CFAA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D. annecten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9707E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Romani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D7368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624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12A42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KT823834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EF8C6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KT823875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A92C0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KT823907.1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CD340" w14:textId="0A4144C6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Szederjesi </w:t>
            </w:r>
            <w:r w:rsidR="00E205A6" w:rsidRP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et al.</w:t>
            </w:r>
            <w:r w:rsid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 </w:t>
            </w: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(2018)</w:t>
            </w:r>
          </w:p>
        </w:tc>
      </w:tr>
      <w:tr w:rsidR="005D2720" w:rsidRPr="00663EA9" w14:paraId="2875C7EA" w14:textId="77777777" w:rsidTr="00E54113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DCE81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D. armeniac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809BA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Azerbaija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9D666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755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2D8E1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PP627475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6F0B3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PP626725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CEF60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PP626723.1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80286" w14:textId="3F4369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Szederjesi </w:t>
            </w:r>
            <w:r w:rsidR="00E205A6" w:rsidRP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et al.</w:t>
            </w:r>
            <w:r w:rsid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 </w:t>
            </w: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(2025)</w:t>
            </w:r>
          </w:p>
        </w:tc>
      </w:tr>
      <w:tr w:rsidR="005D2720" w:rsidRPr="00663EA9" w14:paraId="5E860C97" w14:textId="77777777" w:rsidTr="00E54113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740D1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D. attemsi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E55F5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Portuga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49582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646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87FA7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KX651127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62B4C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KX651231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7BF60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KX651397.1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5ABA1" w14:textId="4C28769F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Csuzdi </w:t>
            </w:r>
            <w:r w:rsidR="00E205A6" w:rsidRP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et al.</w:t>
            </w:r>
            <w:r w:rsid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 </w:t>
            </w: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(2017)</w:t>
            </w:r>
          </w:p>
        </w:tc>
      </w:tr>
      <w:tr w:rsidR="005D2720" w:rsidRPr="00663EA9" w14:paraId="03554CE5" w14:textId="77777777" w:rsidTr="00E54113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E0E65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D. balcanic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B2C62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Greec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27075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577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135EF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PP627478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EEE35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PP626727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56607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PP626724.1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827A3" w14:textId="20350B88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Szederjesi </w:t>
            </w:r>
            <w:r w:rsidR="00E205A6" w:rsidRP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et al.</w:t>
            </w:r>
            <w:r w:rsid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 </w:t>
            </w: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(2025)</w:t>
            </w:r>
          </w:p>
        </w:tc>
      </w:tr>
      <w:tr w:rsidR="005D2720" w:rsidRPr="00663EA9" w14:paraId="530EA324" w14:textId="77777777" w:rsidTr="00E54113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B72C5B" w14:textId="1A1C7683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D. byblic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2D97C4" w14:textId="50FB2EA5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Albani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242C05" w14:textId="4F394C7A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616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B99248" w14:textId="6437CAAC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KT823828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2DC586" w14:textId="4B6706F8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KT823869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FF78C6" w14:textId="4A8333CE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KT823901.1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C92EA1" w14:textId="07CA0CF3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Szederjesi </w:t>
            </w:r>
            <w:r w:rsidR="00E205A6" w:rsidRP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et al.</w:t>
            </w:r>
            <w:r w:rsid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 </w:t>
            </w: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(2018)</w:t>
            </w:r>
          </w:p>
        </w:tc>
      </w:tr>
      <w:tr w:rsidR="005D2720" w:rsidRPr="00663EA9" w14:paraId="7A8A5A62" w14:textId="77777777" w:rsidTr="00327682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715BAD" w14:textId="63E58BCA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lastRenderedPageBreak/>
              <w:t>D. byblic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D6CFD8" w14:textId="7830C256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Greec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F05CB2" w14:textId="019C440C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618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210097" w14:textId="62EB3BED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KT823820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207839" w14:textId="7566DC72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KT823861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B0F49A" w14:textId="0623F58F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KT823898.1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A4A63D" w14:textId="01CBFE6E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Szederjesi </w:t>
            </w:r>
            <w:r w:rsidR="00E205A6" w:rsidRP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et al.</w:t>
            </w:r>
            <w:r w:rsid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 </w:t>
            </w: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(2018)</w:t>
            </w:r>
          </w:p>
        </w:tc>
      </w:tr>
      <w:tr w:rsidR="005D2720" w:rsidRPr="00663EA9" w14:paraId="05AA13E0" w14:textId="77777777" w:rsidTr="00327682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D3B368" w14:textId="2DEA9F46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D. byblic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96798A" w14:textId="1CED16D3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Serbi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C19E64" w14:textId="4E9160B0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645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E63473" w14:textId="3A371714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KT823830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76FC9E" w14:textId="6E7D3D9E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KT823871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C5EEE5" w14:textId="55B1D10E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KT823903.1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6ABB8E" w14:textId="4D68321F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Szederjesi </w:t>
            </w:r>
            <w:r w:rsidR="00E205A6" w:rsidRP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et al.</w:t>
            </w:r>
            <w:r w:rsid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 </w:t>
            </w: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(2018)</w:t>
            </w:r>
          </w:p>
        </w:tc>
      </w:tr>
      <w:tr w:rsidR="005D2720" w:rsidRPr="00663EA9" w14:paraId="11060BD0" w14:textId="77777777" w:rsidTr="00327682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475F27" w14:textId="287401C0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D. byblic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1A4F62" w14:textId="0573F77F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Turke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6431E1" w14:textId="4CEA8752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692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DA3EF5" w14:textId="5C5639DE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KT823813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AE1C03" w14:textId="72F6D4C2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KT823854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758538" w14:textId="024D11E3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PV705447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847EEC" w14:textId="0DD5FF64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Szederjesi </w:t>
            </w:r>
            <w:r w:rsidR="00E205A6" w:rsidRP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et al.</w:t>
            </w:r>
            <w:r w:rsid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 </w:t>
            </w: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(2018)</w:t>
            </w:r>
          </w:p>
        </w:tc>
      </w:tr>
      <w:tr w:rsidR="005D2720" w:rsidRPr="00663EA9" w14:paraId="7AA26C99" w14:textId="77777777" w:rsidTr="00E54113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F1161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D. carpathomontan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A7482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Romani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45088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596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24450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KT823845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39D8F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KT823886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05163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KT823914.1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F2604" w14:textId="2A152AAD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Szederjesi </w:t>
            </w:r>
            <w:r w:rsidR="00E205A6" w:rsidRP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et al.</w:t>
            </w:r>
            <w:r w:rsid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 </w:t>
            </w: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(2018)</w:t>
            </w:r>
          </w:p>
        </w:tc>
      </w:tr>
      <w:tr w:rsidR="005D2720" w:rsidRPr="00663EA9" w14:paraId="67F66FC2" w14:textId="77777777" w:rsidTr="00327682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F6B640" w14:textId="46E62FBB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D. clujensi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BAAC04" w14:textId="07C1E4EA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Hungar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65C52F" w14:textId="34779F8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632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4A6A9A" w14:textId="6C2FD28F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OM296017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E85735" w14:textId="01ADB3F6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OM296304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666E1D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9B0AB4" w14:textId="36E5A04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Csuzdi </w:t>
            </w:r>
            <w:r w:rsidR="00E205A6" w:rsidRP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et al.</w:t>
            </w:r>
            <w:r w:rsid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 </w:t>
            </w: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(2023)</w:t>
            </w:r>
          </w:p>
        </w:tc>
      </w:tr>
      <w:tr w:rsidR="005D2720" w:rsidRPr="00663EA9" w14:paraId="0FC830E3" w14:textId="77777777" w:rsidTr="00327682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A6DF93" w14:textId="70E3A47D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D. clujensi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DBF7B8" w14:textId="682A41F9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Romani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BB4EA5" w14:textId="3831E352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691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C4F313" w14:textId="6CEA8FE9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PP627487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ADDF4B" w14:textId="7D9FD6A6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PP626736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5C0D5A" w14:textId="77FAABFE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PP626717.1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78F126" w14:textId="71443A68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Szederjesi </w:t>
            </w:r>
            <w:r w:rsidR="00E205A6" w:rsidRP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et al.</w:t>
            </w:r>
            <w:r w:rsid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 </w:t>
            </w: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(2025)</w:t>
            </w:r>
          </w:p>
        </w:tc>
      </w:tr>
      <w:tr w:rsidR="005D2720" w:rsidRPr="00663EA9" w14:paraId="4E5E6089" w14:textId="77777777" w:rsidTr="00327682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3D9088" w14:textId="1A92E5DE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D. daghestanensi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DE9296" w14:textId="108944DA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Georgi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AA74E3" w14:textId="7D231271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610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52EDA0" w14:textId="4587828B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KT823826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72DFB4" w14:textId="7AA7F452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KT823867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FCC84B" w14:textId="1854E83A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KT823900.1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9CBF29" w14:textId="468C1AEB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Szederjesi </w:t>
            </w:r>
            <w:r w:rsidR="00E205A6" w:rsidRP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et al.</w:t>
            </w:r>
            <w:r w:rsid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 </w:t>
            </w: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(2018)</w:t>
            </w:r>
          </w:p>
        </w:tc>
      </w:tr>
      <w:tr w:rsidR="005D2720" w:rsidRPr="00663EA9" w14:paraId="564D578D" w14:textId="77777777" w:rsidTr="00327682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18DBD0" w14:textId="7F91D576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D. daghestanensi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B57DA0" w14:textId="18B705BB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Azerbaija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A12C67" w14:textId="4063A622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756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315DFC" w14:textId="49E93FF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PV70798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EF5C0B" w14:textId="1447C9DD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PV7054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AB077D" w14:textId="2117E2AD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PV705448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4AF2B2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</w:tr>
      <w:tr w:rsidR="005D2720" w:rsidRPr="00663EA9" w14:paraId="53F44392" w14:textId="77777777" w:rsidTr="00327682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3C406D" w14:textId="2C5FD3F3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D. depress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8066D1" w14:textId="7352E798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Bulgari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F55C3C" w14:textId="4E8B95A6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637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E02A75" w14:textId="5BF8DCA4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KT823840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C9C157" w14:textId="75356986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KT823881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0B03BE" w14:textId="1D1E33BE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KT823911.1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9B6166" w14:textId="54DF3BD6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Szederjesi </w:t>
            </w:r>
            <w:r w:rsidR="00E205A6" w:rsidRP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et al.</w:t>
            </w:r>
            <w:r w:rsid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 </w:t>
            </w: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(2018)</w:t>
            </w:r>
          </w:p>
        </w:tc>
      </w:tr>
      <w:tr w:rsidR="005D2720" w:rsidRPr="00663EA9" w14:paraId="62A6D6E5" w14:textId="77777777" w:rsidTr="00E54113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E569A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D. fridericae uludagi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D08DE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Turke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A0BF5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710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991A4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PV70797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52009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PV7054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5AE2D9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D4FAF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</w:tr>
      <w:tr w:rsidR="005D2720" w:rsidRPr="00663EA9" w14:paraId="1CFFA308" w14:textId="77777777" w:rsidTr="00327682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420A4D" w14:textId="5E4F99D9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D. ganglbaueri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920A89" w14:textId="2ECDFD43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Croati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AAE617" w14:textId="2F79CE9B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559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49BC4D" w14:textId="6EF7CCEC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KT823838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C9956F" w14:textId="337D77EA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KT823879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76BDC2" w14:textId="6F6E2159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KT823909.1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5A8DD3" w14:textId="1B6A4078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Szederjesi </w:t>
            </w:r>
            <w:r w:rsidR="00E205A6" w:rsidRP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et al.</w:t>
            </w:r>
            <w:r w:rsid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 </w:t>
            </w: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(2018)</w:t>
            </w:r>
          </w:p>
        </w:tc>
      </w:tr>
      <w:tr w:rsidR="005D2720" w:rsidRPr="00663EA9" w14:paraId="011FAE6D" w14:textId="77777777" w:rsidTr="00327682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8E9D60" w14:textId="46A7A7F6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D. ganglbaueri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38766B" w14:textId="28E3747E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Hungar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23BB2A" w14:textId="38F8BD5F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641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D0215B" w14:textId="3985B6CF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KT823839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9C9DDC" w14:textId="59C3001C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KT823880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610026" w14:textId="28E81501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KT823910.1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4F9BFA" w14:textId="3BEC6AED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Szederjesi </w:t>
            </w:r>
            <w:r w:rsidR="00E205A6" w:rsidRP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et al.</w:t>
            </w:r>
            <w:r w:rsid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 </w:t>
            </w: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(2018)</w:t>
            </w:r>
          </w:p>
        </w:tc>
      </w:tr>
      <w:tr w:rsidR="005D2720" w:rsidRPr="00663EA9" w14:paraId="0C1E3D28" w14:textId="77777777" w:rsidTr="00E54113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21A9B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D. herculi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37BF6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Romani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74310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623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4AD95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KT823904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3EED7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KT823872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E9369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KT823831.1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9ECCC" w14:textId="5532BA3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Szederjesi </w:t>
            </w:r>
            <w:r w:rsidR="00E205A6" w:rsidRP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et al.</w:t>
            </w:r>
            <w:r w:rsid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 </w:t>
            </w: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(2018)</w:t>
            </w:r>
          </w:p>
        </w:tc>
      </w:tr>
      <w:tr w:rsidR="005D2720" w:rsidRPr="00663EA9" w14:paraId="781703BC" w14:textId="77777777" w:rsidTr="00327682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FE895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D. hortensi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A8867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Azerbaija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F9CF3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505B2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PQ015122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85B66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PQ015122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B73ACF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8007A" w14:textId="30E734A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Shekhovtsov </w:t>
            </w:r>
            <w:r w:rsidR="00E205A6" w:rsidRP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et al.</w:t>
            </w:r>
            <w:r w:rsid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 </w:t>
            </w: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(2024)</w:t>
            </w:r>
          </w:p>
        </w:tc>
      </w:tr>
      <w:tr w:rsidR="005D2720" w:rsidRPr="00663EA9" w14:paraId="7DAA4243" w14:textId="77777777" w:rsidTr="00327682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0C80D7" w14:textId="1140D8A2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D. hortensi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B78ECD" w14:textId="7FC36B21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Georgi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EE0805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B66E7A" w14:textId="06F1DE9B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PQ279307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B8FCCF" w14:textId="07F59F7A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PQ279307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C77DC6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30D00C" w14:textId="786AD3C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Shekhovtsov </w:t>
            </w:r>
            <w:r w:rsidR="00E205A6" w:rsidRP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et al.</w:t>
            </w:r>
            <w:r w:rsid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 </w:t>
            </w: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(2024)</w:t>
            </w:r>
          </w:p>
        </w:tc>
      </w:tr>
      <w:tr w:rsidR="005D2720" w:rsidRPr="00663EA9" w14:paraId="3D7DE456" w14:textId="77777777" w:rsidTr="00327682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BDA610" w14:textId="46A081A2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D. hortensi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9898AA" w14:textId="169A063C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Georgi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259E55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37DDEC" w14:textId="2DEDF23B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PP922157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4985AC" w14:textId="1C729162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PP922157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99D047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D827DB" w14:textId="299DE49D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Shekhovtsov </w:t>
            </w:r>
            <w:r w:rsidR="00E205A6" w:rsidRP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et al.</w:t>
            </w:r>
            <w:r w:rsid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 </w:t>
            </w: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(2024)</w:t>
            </w:r>
          </w:p>
        </w:tc>
      </w:tr>
      <w:tr w:rsidR="005D2720" w:rsidRPr="00663EA9" w14:paraId="441E8EAA" w14:textId="77777777" w:rsidTr="00E54113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ECAED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D. hortensi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BA4E3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Turke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17A8C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541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71DC9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MH476304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E6216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MH476314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5DD6D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MH469549.1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C8D1E" w14:textId="33709AE8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Szederjesi </w:t>
            </w:r>
            <w:r w:rsidR="00E205A6" w:rsidRP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et al.</w:t>
            </w:r>
            <w:r w:rsid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 </w:t>
            </w: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(2019)</w:t>
            </w:r>
          </w:p>
        </w:tc>
      </w:tr>
      <w:tr w:rsidR="005D2720" w:rsidRPr="00663EA9" w14:paraId="1664B774" w14:textId="77777777" w:rsidTr="00E54113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AC1C0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D. hrabei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7E427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North Macedoni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87A51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593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96093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PV70798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AB77F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PV7054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5E8A01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146C5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</w:tr>
      <w:tr w:rsidR="005D2720" w:rsidRPr="00663EA9" w14:paraId="72C5C53C" w14:textId="77777777" w:rsidTr="00E54113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C28DE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D. hrabei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8BB3E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Bulgari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41742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689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D21BB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PV70797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3EC35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PV7054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798EF6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E47D1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</w:tr>
      <w:tr w:rsidR="005D2720" w:rsidRPr="00663EA9" w14:paraId="14952F18" w14:textId="77777777" w:rsidTr="00E54113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60455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D. hrabei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117C2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Bulgari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93003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690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3C851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MH476305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8B47A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MH476315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07920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MH469550.1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37B13" w14:textId="784BA2AA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Szederjesi </w:t>
            </w:r>
            <w:r w:rsidR="00E205A6" w:rsidRP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et al.</w:t>
            </w:r>
            <w:r w:rsid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 </w:t>
            </w: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(2019)</w:t>
            </w:r>
          </w:p>
        </w:tc>
      </w:tr>
      <w:tr w:rsidR="005D2720" w:rsidRPr="00663EA9" w14:paraId="255DFCD1" w14:textId="77777777" w:rsidTr="00E54113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28D7B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D. karacadagi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A6259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Turke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BF927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659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21AB8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MH476310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7DE9C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MH476320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13D160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42D63" w14:textId="52EAB1F9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Szederjesi </w:t>
            </w:r>
            <w:r w:rsidR="00E205A6" w:rsidRP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et al.</w:t>
            </w:r>
            <w:r w:rsid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 </w:t>
            </w: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(2019)</w:t>
            </w:r>
          </w:p>
        </w:tc>
      </w:tr>
      <w:tr w:rsidR="005D2720" w:rsidRPr="00663EA9" w14:paraId="60508F61" w14:textId="77777777" w:rsidTr="00E54113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9A284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D. karacadagi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C7BF1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Turke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BAC29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685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8720B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MH476311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BDEF9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MH476321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5BB2A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MH469547.1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A29C1" w14:textId="5FA72BF0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Szederjesi </w:t>
            </w:r>
            <w:r w:rsidR="00E205A6" w:rsidRP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et al.</w:t>
            </w:r>
            <w:r w:rsid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 </w:t>
            </w: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(2019)</w:t>
            </w:r>
          </w:p>
        </w:tc>
      </w:tr>
      <w:tr w:rsidR="005D2720" w:rsidRPr="00663EA9" w14:paraId="375E0F68" w14:textId="77777777" w:rsidTr="00327682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960989" w14:textId="7D005B20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D. misirlioglui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F8B717" w14:textId="11B4CDF1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Bulgari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94E3E4" w14:textId="604D5F01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637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F7894D" w14:textId="13429C02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OM296012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5B4941" w14:textId="7D67A8C1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OM296299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162D3C" w14:textId="0CC1DE84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OM296311.1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D242EB" w14:textId="596CF910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Csuzdi </w:t>
            </w:r>
            <w:r w:rsidR="00E205A6" w:rsidRP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et al.</w:t>
            </w:r>
            <w:r w:rsid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 </w:t>
            </w: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(2023)</w:t>
            </w:r>
          </w:p>
        </w:tc>
      </w:tr>
      <w:tr w:rsidR="005D2720" w:rsidRPr="00663EA9" w14:paraId="15F0BC90" w14:textId="77777777" w:rsidTr="00327682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AFF93B" w14:textId="0EE1CF4B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D. misirlioglui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F931A9" w14:textId="07DA1E2E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Bulgari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F30972" w14:textId="55C48B73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638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BE2737" w14:textId="7026923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OM296018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F349CA" w14:textId="12C44736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OM296305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6297F0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6B8596" w14:textId="237FA713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Csuzdi </w:t>
            </w:r>
            <w:r w:rsidR="00E205A6" w:rsidRP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et al.</w:t>
            </w:r>
            <w:r w:rsid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 </w:t>
            </w: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(2023)</w:t>
            </w:r>
          </w:p>
        </w:tc>
      </w:tr>
      <w:tr w:rsidR="005D2720" w:rsidRPr="00663EA9" w14:paraId="5A91C8C3" w14:textId="77777777" w:rsidTr="00E54113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93AEC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D. nassonovi nassonovi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61B91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Georgi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C6D7B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0DF6D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PP873346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826F9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PP873346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EBF826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B8D8B" w14:textId="718A0652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Shekhovtsov </w:t>
            </w:r>
            <w:r w:rsidR="00E205A6" w:rsidRP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et al.</w:t>
            </w:r>
            <w:r w:rsid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 </w:t>
            </w: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(2024)</w:t>
            </w:r>
          </w:p>
        </w:tc>
      </w:tr>
      <w:tr w:rsidR="005D2720" w:rsidRPr="00663EA9" w14:paraId="665B2926" w14:textId="77777777" w:rsidTr="00327682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295007" w14:textId="252D0CF3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D. octaed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EFD303" w14:textId="4C5687EA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Montenegro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7F1C50" w14:textId="2EA8FA58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621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6E1D94" w14:textId="2398CFBF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KX651128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717B8E" w14:textId="38669AB1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KX651232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9DA053" w14:textId="53495D01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KX651398.1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1C4A4C" w14:textId="7A413A0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Csuzdi </w:t>
            </w:r>
            <w:r w:rsidR="00E205A6" w:rsidRP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et al.</w:t>
            </w:r>
            <w:r w:rsid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 </w:t>
            </w: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(2017)</w:t>
            </w:r>
          </w:p>
        </w:tc>
      </w:tr>
      <w:tr w:rsidR="005D2720" w:rsidRPr="00663EA9" w14:paraId="094EF0ED" w14:textId="77777777" w:rsidTr="00327682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310C79" w14:textId="4EC89949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lastRenderedPageBreak/>
              <w:t>D. octaed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B86E32" w14:textId="00AD63B5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Franc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68781C" w14:textId="16D6D698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652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D4C56F" w14:textId="4AF355C4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KX651156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A6DF28" w14:textId="742E2FA8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KX651233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CBE556" w14:textId="2AE73452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KX651399.1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29EBFB" w14:textId="35733195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Csuzdi </w:t>
            </w:r>
            <w:r w:rsidR="00E205A6" w:rsidRP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et al.</w:t>
            </w:r>
            <w:r w:rsid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 </w:t>
            </w: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(2017)</w:t>
            </w:r>
          </w:p>
        </w:tc>
      </w:tr>
      <w:tr w:rsidR="005D2720" w:rsidRPr="00663EA9" w14:paraId="15D6D066" w14:textId="77777777" w:rsidTr="00E54113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3D074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D. olympiac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0E1A3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Greec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CE87B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582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F8E5A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KT823833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4DA1B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KT823874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FF541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KT823906.1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0A857" w14:textId="3F998109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Szederjesi </w:t>
            </w:r>
            <w:r w:rsidR="00E205A6" w:rsidRP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et al.</w:t>
            </w:r>
            <w:r w:rsid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 </w:t>
            </w: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(2018)</w:t>
            </w:r>
          </w:p>
        </w:tc>
      </w:tr>
      <w:tr w:rsidR="005D2720" w:rsidRPr="00663EA9" w14:paraId="7506BAA2" w14:textId="77777777" w:rsidTr="00327682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E44B20" w14:textId="1A9728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86D3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hu-HU"/>
              </w:rPr>
              <w:t>D. orientali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22CE95" w14:textId="33F81594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Israe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5C20AB" w14:textId="4F60B006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626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5E013B" w14:textId="4B4DA72D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D7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MH476306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622EB7" w14:textId="7D1350BF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D7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MH476316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A70D1B" w14:textId="690DA2B3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D7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MH469553.1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AE8A91" w14:textId="0D86343C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Szederjesi </w:t>
            </w:r>
            <w:r w:rsidR="00E205A6" w:rsidRP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et al.</w:t>
            </w:r>
            <w:r w:rsid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 </w:t>
            </w: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(2019)</w:t>
            </w:r>
          </w:p>
        </w:tc>
      </w:tr>
      <w:tr w:rsidR="005D2720" w:rsidRPr="00663EA9" w14:paraId="292D0866" w14:textId="77777777" w:rsidTr="00327682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145C2C" w14:textId="4992A01C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86D3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hu-HU"/>
              </w:rPr>
              <w:t>D. orientali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20EF6E" w14:textId="19152891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Israe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8E3B16" w14:textId="5BC206B6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627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7D7297" w14:textId="3D884B42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D7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OM296009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A1DC27" w14:textId="30BC0655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D7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OM296296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87B815" w14:textId="384BBF2D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D73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OM296308.1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ADD764" w14:textId="2ACD5B69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Csuzdi </w:t>
            </w:r>
            <w:r w:rsidR="00E205A6" w:rsidRP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et al.</w:t>
            </w:r>
            <w:r w:rsid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 </w:t>
            </w: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(2023)</w:t>
            </w:r>
          </w:p>
        </w:tc>
      </w:tr>
      <w:tr w:rsidR="005D2720" w:rsidRPr="00663EA9" w14:paraId="758A4156" w14:textId="77777777" w:rsidTr="00E54113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793CF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D. orientaloide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E121E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Turke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9B8EE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657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85D7D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OM296011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76990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OM296298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99B65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OM296310.1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B42B1" w14:textId="4DFEB62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Csuzdi </w:t>
            </w:r>
            <w:r w:rsidR="00E205A6" w:rsidRP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et al.</w:t>
            </w:r>
            <w:r w:rsid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 </w:t>
            </w: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(2023)</w:t>
            </w:r>
          </w:p>
        </w:tc>
      </w:tr>
      <w:tr w:rsidR="005D2720" w:rsidRPr="00663EA9" w14:paraId="621B9FF2" w14:textId="77777777" w:rsidTr="00327682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3B84CD" w14:textId="12FD98B9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D. pantaleoni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6292AD" w14:textId="25D8B35F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Greec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A1C765" w14:textId="056605E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700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6B51A5" w14:textId="35FD1FD9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MH476307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280CC5" w14:textId="4ABB92C3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MH476317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7EB5A3" w14:textId="18FA0EE5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MH469555.1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0B006A" w14:textId="4912003F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Szederjesi </w:t>
            </w:r>
            <w:r w:rsidR="00E205A6" w:rsidRP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et al.</w:t>
            </w:r>
            <w:r w:rsid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 </w:t>
            </w: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(2019)</w:t>
            </w:r>
          </w:p>
        </w:tc>
      </w:tr>
      <w:tr w:rsidR="005D2720" w:rsidRPr="00663EA9" w14:paraId="50FB8989" w14:textId="77777777" w:rsidTr="00327682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E7A0F7" w14:textId="22976B9C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D. pantaleoni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16F241" w14:textId="260815B1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Greec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588F3D" w14:textId="1F34EEDC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700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7BF903" w14:textId="4CBC334E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PV70798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0CF0D7" w14:textId="6B0918D1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PV7054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80083F" w14:textId="5709EFD4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PV705449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C9562C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</w:tr>
      <w:tr w:rsidR="005D2720" w:rsidRPr="00663EA9" w14:paraId="240F29FA" w14:textId="77777777" w:rsidTr="00E54113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BF86A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D. pantaleoni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5CA3B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Greec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C1D77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702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32483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PV70797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C9DF8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PV7054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64E79E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67EE7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</w:tr>
      <w:tr w:rsidR="005D2720" w:rsidRPr="00663EA9" w14:paraId="5A8CB06B" w14:textId="77777777" w:rsidTr="00E54113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762D4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D. pavliceki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7491D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Turke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CBF2C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708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EA219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MH476308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D6BE1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MH476318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B07107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CEEA9" w14:textId="694B9FA8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Szederjesi </w:t>
            </w:r>
            <w:r w:rsidR="00E205A6" w:rsidRP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et al.</w:t>
            </w:r>
            <w:r w:rsid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 </w:t>
            </w: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(2019)</w:t>
            </w:r>
          </w:p>
        </w:tc>
      </w:tr>
      <w:tr w:rsidR="005D2720" w:rsidRPr="00663EA9" w14:paraId="565948B2" w14:textId="77777777" w:rsidTr="00327682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52ED07" w14:textId="4797C6E4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86D3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hu-HU"/>
              </w:rPr>
              <w:t>D. pentheri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5C169C" w14:textId="24B5F5F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Greec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DC3C2F" w14:textId="73A9D61A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618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FDA4ED" w14:textId="55878753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327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KT823844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ACE75F" w14:textId="4B5F59F0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327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KT823885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350818" w14:textId="240A1D69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327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KT823913.1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845FBB" w14:textId="405FEDC5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Szederjesi </w:t>
            </w:r>
            <w:r w:rsidR="00E205A6" w:rsidRP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et al.</w:t>
            </w:r>
            <w:r w:rsid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 </w:t>
            </w: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(2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8</w:t>
            </w: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)</w:t>
            </w:r>
          </w:p>
        </w:tc>
      </w:tr>
      <w:tr w:rsidR="005D2720" w:rsidRPr="00663EA9" w14:paraId="7FD0FBC5" w14:textId="77777777" w:rsidTr="00327682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116631" w14:textId="187701F2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86D3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hu-HU"/>
              </w:rPr>
              <w:t>D. pentheri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8A6F4A" w14:textId="28926A6C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Cypr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DC7612" w14:textId="14096BFB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651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AA8B0C" w14:textId="48803F3F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327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KT823846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A52487" w14:textId="7B071D2A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327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KT823887              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77085C" w14:textId="5AF6C6D2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327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KT823915.1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88AFE6" w14:textId="70B4A42E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Szederjesi </w:t>
            </w:r>
            <w:r w:rsidR="00E205A6" w:rsidRP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et al.</w:t>
            </w:r>
            <w:r w:rsid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 </w:t>
            </w: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(2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8</w:t>
            </w: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)</w:t>
            </w:r>
          </w:p>
        </w:tc>
      </w:tr>
      <w:tr w:rsidR="005D2720" w:rsidRPr="00663EA9" w14:paraId="437DF19D" w14:textId="77777777" w:rsidTr="00327682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E56E26" w14:textId="687A134A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D. pentheri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BF7069" w14:textId="2E42F6E5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Turke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48465C" w14:textId="5A067014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657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C00592" w14:textId="440694A5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PV70798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A29D30" w14:textId="4B814E90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PV7054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750AB0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27CA04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</w:tr>
      <w:tr w:rsidR="005D2720" w:rsidRPr="00663EA9" w14:paraId="705ACDF9" w14:textId="77777777" w:rsidTr="00327682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63802C" w14:textId="3AAFD53C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D. pentheri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38EE01" w14:textId="0694405B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Turke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0F63EC" w14:textId="0075A992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657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791A1F" w14:textId="3CF6F698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PV70798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EBD262" w14:textId="695EF3AB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PV7054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F2B924" w14:textId="7AB6D33D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PV705443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B5751D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</w:tr>
      <w:tr w:rsidR="005D2720" w:rsidRPr="00663EA9" w14:paraId="0794B0C2" w14:textId="77777777" w:rsidTr="00327682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D55807" w14:textId="52D2CF7C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C86D3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hu-HU"/>
              </w:rPr>
              <w:t>D. pentheri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9EEFEB" w14:textId="7C6E997E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Turke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66C916" w14:textId="3A03619F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692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3D2C1A" w14:textId="2EC4EB80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C86D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PV70798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D1DCDA" w14:textId="538B6610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C86D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PV7054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127754" w14:textId="25D7687A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86D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PV705450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78AD14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</w:tr>
      <w:tr w:rsidR="005D2720" w:rsidRPr="00663EA9" w14:paraId="4B82D392" w14:textId="77777777" w:rsidTr="00327682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CCEB95" w14:textId="243ECE04" w:rsidR="005D2720" w:rsidRPr="00C86D3C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D. persimili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76906A" w14:textId="18723B35" w:rsidR="005D2720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Turke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8F11D1" w14:textId="71562C3A" w:rsidR="005D2720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705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AB5A91" w14:textId="11EBB452" w:rsidR="005D2720" w:rsidRPr="00C86D3C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PP627477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BE25C6" w14:textId="1A715C06" w:rsidR="005D2720" w:rsidRPr="00C86D3C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PP626726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BBE024" w14:textId="09E4086E" w:rsidR="005D2720" w:rsidRPr="00C86D3C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PP626721.1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929C4C" w14:textId="1944DC20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Szederjesi </w:t>
            </w:r>
            <w:r w:rsidR="00E205A6" w:rsidRP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et al.</w:t>
            </w:r>
            <w:r w:rsid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 </w:t>
            </w: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(2025)</w:t>
            </w:r>
          </w:p>
        </w:tc>
      </w:tr>
      <w:tr w:rsidR="005D2720" w:rsidRPr="00663EA9" w14:paraId="492D250C" w14:textId="77777777" w:rsidTr="00327682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A1068E" w14:textId="628F53BC" w:rsidR="005D2720" w:rsidRPr="00C86D3C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D. persimili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855D35" w14:textId="2F8C2F63" w:rsidR="005D2720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Turke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55C27A" w14:textId="3002A582" w:rsidR="005D2720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705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127E7D" w14:textId="70943D12" w:rsidR="005D2720" w:rsidRPr="00C86D3C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PV70798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8B55C7" w14:textId="01F7DB5F" w:rsidR="005D2720" w:rsidRPr="00C86D3C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PV7054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66A15C" w14:textId="77777777" w:rsidR="005D2720" w:rsidRPr="00C86D3C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49401B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</w:tr>
      <w:tr w:rsidR="005D2720" w:rsidRPr="00663EA9" w14:paraId="0AA14145" w14:textId="77777777" w:rsidTr="00327682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350432" w14:textId="1CA77A7F" w:rsidR="005D2720" w:rsidRPr="00C86D3C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D. persimili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EED4B2" w14:textId="60130958" w:rsidR="005D2720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Turke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62850A" w14:textId="555A5015" w:rsidR="005D2720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707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9671F9" w14:textId="04BF0AAD" w:rsidR="005D2720" w:rsidRPr="00C86D3C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PV70798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9F5724" w14:textId="3009488B" w:rsidR="005D2720" w:rsidRPr="00C86D3C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PV7054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DEE7B5" w14:textId="77777777" w:rsidR="005D2720" w:rsidRPr="00C86D3C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6BC63F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</w:tr>
      <w:tr w:rsidR="005D2720" w:rsidRPr="00663EA9" w14:paraId="58322E87" w14:textId="77777777" w:rsidTr="00327682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7BF135" w14:textId="2ADFD60B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D. platyur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E177F0" w14:textId="68233E48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Hungar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C30B6D" w14:textId="2B194BA4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454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9A3B3F" w14:textId="0477933F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KT823849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DFDA65" w14:textId="7A5881FE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KT823890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CA2DEF" w14:textId="307FF0A0" w:rsidR="005D2720" w:rsidRPr="00C86D3C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KT823918.1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50EA1D" w14:textId="5A18FDBF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Szederjesi </w:t>
            </w:r>
            <w:r w:rsidR="00E205A6" w:rsidRP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et al.</w:t>
            </w:r>
            <w:r w:rsid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 </w:t>
            </w: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(2018)</w:t>
            </w:r>
          </w:p>
        </w:tc>
      </w:tr>
      <w:tr w:rsidR="005D2720" w:rsidRPr="00663EA9" w14:paraId="7165C1AA" w14:textId="77777777" w:rsidTr="00327682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B1EE1E" w14:textId="042F52F2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D. platyur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08F386" w14:textId="268DC164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Hungar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735AFB" w14:textId="2740EB00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643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764067" w14:textId="00843865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KT823847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917493" w14:textId="6B74228D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KT823888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321E57" w14:textId="615E6D57" w:rsidR="005D2720" w:rsidRPr="00C86D3C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KT823916.1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C2E206" w14:textId="16643E2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Szederjesi </w:t>
            </w:r>
            <w:r w:rsidR="00E205A6" w:rsidRP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et al.</w:t>
            </w:r>
            <w:r w:rsid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 </w:t>
            </w: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(2018)</w:t>
            </w:r>
          </w:p>
        </w:tc>
      </w:tr>
      <w:tr w:rsidR="005D2720" w:rsidRPr="00663EA9" w14:paraId="4EB34299" w14:textId="77777777" w:rsidTr="00327682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4E7015" w14:textId="4A189B3F" w:rsidR="005D2720" w:rsidRPr="00C86D3C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 xml:space="preserve">D. popi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2E98D8" w14:textId="2D089023" w:rsidR="005D2720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Romani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AA4754" w14:textId="3C8E56CC" w:rsidR="005D2720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720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7F161D" w14:textId="3BA49FE9" w:rsidR="005D2720" w:rsidRPr="00C86D3C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PP627479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804402" w14:textId="35977248" w:rsidR="005D2720" w:rsidRPr="00C86D3C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PP626728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BDC2A9" w14:textId="0E07F652" w:rsidR="005D2720" w:rsidRPr="00C86D3C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PP626720.1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E1C799" w14:textId="08EAC508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Szederjesi </w:t>
            </w:r>
            <w:r w:rsidR="00E205A6" w:rsidRP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et al.</w:t>
            </w:r>
            <w:r w:rsid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 </w:t>
            </w: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(2025)</w:t>
            </w:r>
          </w:p>
        </w:tc>
      </w:tr>
      <w:tr w:rsidR="005D2720" w:rsidRPr="00663EA9" w14:paraId="5F2C1552" w14:textId="77777777" w:rsidTr="00327682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F8EEE8" w14:textId="19D317A4" w:rsidR="005D2720" w:rsidRPr="00C86D3C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 xml:space="preserve">D. popi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F2171E" w14:textId="523EB981" w:rsidR="005D2720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Romani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6DB5C4" w14:textId="4B5F7C47" w:rsidR="005D2720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721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E2C7D7" w14:textId="292F97A5" w:rsidR="005D2720" w:rsidRPr="00C86D3C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PP627480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196050" w14:textId="21D96557" w:rsidR="005D2720" w:rsidRPr="00C86D3C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PP626729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90DBC5" w14:textId="2C1190A0" w:rsidR="005D2720" w:rsidRPr="00C86D3C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PP626719.1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4BCE0A" w14:textId="4FCC685B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Szederjesi </w:t>
            </w:r>
            <w:r w:rsidR="00E205A6" w:rsidRP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et al.</w:t>
            </w:r>
            <w:r w:rsid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 </w:t>
            </w: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(2025)</w:t>
            </w:r>
          </w:p>
        </w:tc>
      </w:tr>
      <w:tr w:rsidR="005D2720" w:rsidRPr="00663EA9" w14:paraId="242A2FDD" w14:textId="77777777" w:rsidTr="00E54113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BCA61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D. ressli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FBFFC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Turke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4EABC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705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DED02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PV70798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A6735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PV7054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36167A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8FEF7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</w:tr>
      <w:tr w:rsidR="005D2720" w:rsidRPr="00663EA9" w14:paraId="30EBB7CD" w14:textId="77777777" w:rsidTr="00E54113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E0C84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D. schelkovnikovi bakuensi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308E1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Azerbaija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89347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743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6E815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PV70799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22692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PV7054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EB10A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PV705451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AAC2B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</w:p>
        </w:tc>
      </w:tr>
      <w:tr w:rsidR="005D2720" w:rsidRPr="00663EA9" w14:paraId="57807AE0" w14:textId="77777777" w:rsidTr="00E54113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1B0F76" w14:textId="46838343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D. schmidti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2CE36E" w14:textId="3E4F70C4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Georgi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1DCA54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E7CA69" w14:textId="08A5D75D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PP922156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4D0C71" w14:textId="5D43BB30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PP922156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E30CEA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7339E2" w14:textId="0D0B5FBE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Shekhovtsov </w:t>
            </w:r>
            <w:r w:rsidR="00E205A6" w:rsidRP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et al.</w:t>
            </w:r>
            <w:r w:rsid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 </w:t>
            </w: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(2024)</w:t>
            </w:r>
          </w:p>
        </w:tc>
      </w:tr>
      <w:tr w:rsidR="005D2720" w:rsidRPr="00663EA9" w14:paraId="51C24E90" w14:textId="77777777" w:rsidTr="00E54113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2B8EAF" w14:textId="2D3270F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D. schmidti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0D9FD2" w14:textId="03247299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Georgi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B929BB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82E140" w14:textId="284D1A45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PP949297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080076" w14:textId="30F595DF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PP949297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0668CA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EED085" w14:textId="1C8D7211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Shekhovtsov </w:t>
            </w:r>
            <w:r w:rsidR="00E205A6" w:rsidRP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et al.</w:t>
            </w:r>
            <w:r w:rsid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 </w:t>
            </w: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(2024)</w:t>
            </w:r>
          </w:p>
        </w:tc>
      </w:tr>
      <w:tr w:rsidR="005D2720" w:rsidRPr="00663EA9" w14:paraId="0C9FB3D9" w14:textId="77777777" w:rsidTr="00E54113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DE6A2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D. schmidti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57692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Georgi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28ED6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E92BD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PP922154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04530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PP922154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DB04D3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4E9F2" w14:textId="1C10DD03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Shekhovtsov </w:t>
            </w:r>
            <w:r w:rsidR="00E205A6" w:rsidRP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et al.</w:t>
            </w:r>
            <w:r w:rsid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 </w:t>
            </w: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(2024)</w:t>
            </w:r>
          </w:p>
        </w:tc>
      </w:tr>
      <w:tr w:rsidR="005D2720" w:rsidRPr="00663EA9" w14:paraId="7B65BEFB" w14:textId="77777777" w:rsidTr="00E54113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E97B5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lastRenderedPageBreak/>
              <w:t>D. semitic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EB100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Turke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945D2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627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84455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OM296010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24FD1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OM296297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CBDBA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OM296309.1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72FE8" w14:textId="42B7568E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Csuzdi </w:t>
            </w:r>
            <w:r w:rsidR="00E205A6" w:rsidRP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et al.</w:t>
            </w:r>
            <w:r w:rsid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 </w:t>
            </w: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(2023)</w:t>
            </w:r>
          </w:p>
        </w:tc>
      </w:tr>
      <w:tr w:rsidR="005D2720" w:rsidRPr="00663EA9" w14:paraId="2701DC05" w14:textId="77777777" w:rsidTr="00E54113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0CF124" w14:textId="1194422B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D. semitic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8BC8EC" w14:textId="7FBB29CF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Israe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A7CD38" w14:textId="4A3FE143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626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789BC2" w14:textId="0FB192F2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PP627483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FC4714" w14:textId="2A5F0BF5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PP626732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3FAFCB" w14:textId="1B5A78C5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PP626718.1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47DD4E" w14:textId="6C07FF38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Szederjesi </w:t>
            </w:r>
            <w:r w:rsidR="00E205A6" w:rsidRP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et al.</w:t>
            </w:r>
            <w:r w:rsid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 </w:t>
            </w: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(2025)</w:t>
            </w:r>
          </w:p>
        </w:tc>
      </w:tr>
      <w:tr w:rsidR="005D2720" w:rsidRPr="00663EA9" w14:paraId="335A5C37" w14:textId="77777777" w:rsidTr="00327682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C73BF4" w14:textId="09928F26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D. semitic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53D80E" w14:textId="568A4C71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Turke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9477D0" w14:textId="12A36844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650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C54186" w14:textId="21E3AAAF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PV70799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6F9F27" w14:textId="3617B4F8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PV7054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395D2F" w14:textId="46866D2D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PV705452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B88887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</w:tr>
      <w:tr w:rsidR="005D2720" w:rsidRPr="00663EA9" w14:paraId="2938111C" w14:textId="77777777" w:rsidTr="00327682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8D31CC" w14:textId="2E174472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D. semitic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BC3A4D" w14:textId="4DA98EDF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Cypr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1551A0" w14:textId="7CDAE975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671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E91CB3" w14:textId="753B35A5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MH476309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FEEAFC" w14:textId="7B85FCCA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MH476319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89D315" w14:textId="5E3FC95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MH469552.1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73D17A" w14:textId="15C87FF5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Szederjesi </w:t>
            </w:r>
            <w:r w:rsidR="00E205A6" w:rsidRP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et al.</w:t>
            </w:r>
            <w:r w:rsid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 </w:t>
            </w: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(2019)</w:t>
            </w:r>
          </w:p>
        </w:tc>
      </w:tr>
      <w:tr w:rsidR="005D2720" w:rsidRPr="00663EA9" w14:paraId="552DB5BC" w14:textId="77777777" w:rsidTr="00E54113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70F1A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D. skipetaric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B4BAF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Albani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36059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586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42620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KT823818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773C4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KT823859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0ED63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KT823897.1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FB7DF" w14:textId="36EE6BF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Szederjesi </w:t>
            </w:r>
            <w:r w:rsidR="00E205A6" w:rsidRP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et al.</w:t>
            </w:r>
            <w:r w:rsid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 </w:t>
            </w: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(2018)</w:t>
            </w:r>
          </w:p>
        </w:tc>
      </w:tr>
      <w:tr w:rsidR="005D2720" w:rsidRPr="00663EA9" w14:paraId="3288DCA7" w14:textId="77777777" w:rsidTr="00E54113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FEE25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D. succint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FD0CA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Israe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9BCEE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626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1F7B5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MF417009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8E79F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MF417031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A84D1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MH469548.1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63FC2" w14:textId="5A200E2C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Szederjesi </w:t>
            </w:r>
            <w:r w:rsidR="00E205A6" w:rsidRP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et al.</w:t>
            </w:r>
            <w:r w:rsid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 </w:t>
            </w: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(2019)</w:t>
            </w:r>
          </w:p>
        </w:tc>
      </w:tr>
      <w:tr w:rsidR="005D2720" w:rsidRPr="00663EA9" w14:paraId="7503253D" w14:textId="77777777" w:rsidTr="00E54113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8A36C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D. tauric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2538F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Turke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C4907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706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A4E3D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83295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PV7054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894F59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605A4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</w:tr>
      <w:tr w:rsidR="005D2720" w:rsidRPr="00663EA9" w14:paraId="0BAA661C" w14:textId="77777777" w:rsidTr="00327682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39E456" w14:textId="74C4C3B4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D. transylvanic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F982EB" w14:textId="3B94BD30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Romani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205CBE" w14:textId="542AAA63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549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92CA08" w14:textId="03D76A8A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KT823835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5D42AF" w14:textId="7A1EEA0D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KT823876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D4331A" w14:textId="0F05DE3A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KT823908.1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B94C22" w14:textId="35E4DFE8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Szederjesi </w:t>
            </w:r>
            <w:r w:rsidR="00E205A6" w:rsidRP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et al.</w:t>
            </w:r>
            <w:r w:rsid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 </w:t>
            </w: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(2018)</w:t>
            </w:r>
          </w:p>
        </w:tc>
      </w:tr>
      <w:tr w:rsidR="005D2720" w:rsidRPr="00663EA9" w14:paraId="1ACAF646" w14:textId="77777777" w:rsidTr="00327682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9DD86A" w14:textId="5FD07F15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D. transylvanic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84540C" w14:textId="5CA83EF0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Romani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98F54D" w14:textId="3D83761F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649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075381" w14:textId="7757638B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KT823837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1B4F1D" w14:textId="6E92B4FE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KT823878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B6B771" w14:textId="0D366AE3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PV705453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A854D2" w14:textId="386425B5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Szederjesi </w:t>
            </w:r>
            <w:r w:rsidR="00E205A6" w:rsidRP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et al.</w:t>
            </w:r>
            <w:r w:rsid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 </w:t>
            </w: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(2018)</w:t>
            </w:r>
          </w:p>
        </w:tc>
      </w:tr>
      <w:tr w:rsidR="005D2720" w:rsidRPr="00663EA9" w14:paraId="2D56664B" w14:textId="77777777" w:rsidTr="00327682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74513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D. venet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1B475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Russi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4BC15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0215C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PQ214936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C94F2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PQ214936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3AEF8A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462FD" w14:textId="398E0F83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Shekhovtsov </w:t>
            </w:r>
            <w:r w:rsidR="00E205A6" w:rsidRP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et al.</w:t>
            </w:r>
            <w:r w:rsid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 </w:t>
            </w: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(2024)</w:t>
            </w:r>
          </w:p>
        </w:tc>
      </w:tr>
      <w:tr w:rsidR="005D2720" w:rsidRPr="00663EA9" w14:paraId="28977785" w14:textId="77777777" w:rsidTr="00DC3966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7E912E" w14:textId="20BF276C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D. venet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948241" w14:textId="60581580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Turke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55CADC" w14:textId="2E3DC35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609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542C31" w14:textId="127BB368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KT823850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303E92" w14:textId="2E9E453E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KT823891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DD611A" w14:textId="08D338AA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KT823919.1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E2D1CD" w14:textId="08226228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Szederjesi </w:t>
            </w:r>
            <w:r w:rsidR="00E205A6" w:rsidRP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et al.</w:t>
            </w:r>
            <w:r w:rsid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 </w:t>
            </w: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(2018)</w:t>
            </w:r>
          </w:p>
        </w:tc>
      </w:tr>
      <w:tr w:rsidR="005D2720" w:rsidRPr="00663EA9" w14:paraId="55CFFAC3" w14:textId="77777777" w:rsidTr="00DC3966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D0FF2F" w14:textId="478C4F15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D. venet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DA8E0F" w14:textId="6CC2B756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Hungar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88A313" w14:textId="05004EDD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632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E4F0A3" w14:textId="77DE280F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KT823848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F063CD" w14:textId="20B3B4FF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KT823889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3166FF" w14:textId="293363B2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KT823917.1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490EF7" w14:textId="1C90E3E6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Szederjesi </w:t>
            </w:r>
            <w:r w:rsidR="00E205A6" w:rsidRP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et al.</w:t>
            </w:r>
            <w:r w:rsid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 </w:t>
            </w: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(2018)</w:t>
            </w:r>
          </w:p>
        </w:tc>
      </w:tr>
      <w:tr w:rsidR="005D2720" w:rsidRPr="00663EA9" w14:paraId="59EE4FD6" w14:textId="77777777" w:rsidTr="002832C7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D3ED4C" w14:textId="77A26B2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D. venet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434A03" w14:textId="2CF5A491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Greec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7B20EB" w14:textId="66B709A4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661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AAAA51" w14:textId="16F9D6E9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MF417020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54C230" w14:textId="09B66591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MF417042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AA8056" w14:textId="356312A4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MH469546.1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0A0F00" w14:textId="3FA0CAEC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Szederjesi </w:t>
            </w:r>
            <w:r w:rsidR="00E205A6" w:rsidRP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et al.</w:t>
            </w:r>
            <w:r w:rsid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 </w:t>
            </w: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(2019)</w:t>
            </w:r>
          </w:p>
        </w:tc>
      </w:tr>
      <w:tr w:rsidR="005D2720" w:rsidRPr="00663EA9" w14:paraId="385477A1" w14:textId="77777777" w:rsidTr="00327682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E74AB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Dd. grandi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ECC44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Armeni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F2830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5B152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PQ279313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0889B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PQ279313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1578C7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7354C" w14:textId="02430453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Shekhovtsov </w:t>
            </w:r>
            <w:r w:rsidR="00E205A6" w:rsidRP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et al.</w:t>
            </w:r>
            <w:r w:rsid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 </w:t>
            </w: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(2024)</w:t>
            </w:r>
          </w:p>
        </w:tc>
      </w:tr>
      <w:tr w:rsidR="005D2720" w:rsidRPr="00663EA9" w14:paraId="7E292E10" w14:textId="77777777" w:rsidTr="00327682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34401D" w14:textId="377CA0E4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Dd. grandi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8CA001" w14:textId="43350B1E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Azerbaija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E32FCB" w14:textId="64F85D5B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752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AD21A9" w14:textId="272255A2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PV70799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F142F6" w14:textId="6B3BFF11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PV7054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A2BDCA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57FA46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</w:tr>
      <w:tr w:rsidR="005D2720" w:rsidRPr="00663EA9" w14:paraId="24D8919A" w14:textId="77777777" w:rsidTr="00327682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17BD2F" w14:textId="77B5197F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Dd. perela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C17749" w14:textId="79A013BF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Georgi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0A02BD" w14:textId="0D2274E9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759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17D0A0" w14:textId="7DEBBF1F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PV70799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AB33F0" w14:textId="580FF61B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PV7054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F43F4E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2D4C65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</w:tr>
      <w:tr w:rsidR="005D2720" w:rsidRPr="00663EA9" w14:paraId="25742A1C" w14:textId="77777777" w:rsidTr="00327682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745DF2" w14:textId="77614EBC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Dd. supsaiensi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44CC14" w14:textId="6B1675D6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Georgi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55F9D3" w14:textId="57B3702D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760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5DF655" w14:textId="19E35BAC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PV70799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BFFD30" w14:textId="4240897C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PV7054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60D9E8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9446FC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</w:tr>
      <w:tr w:rsidR="005D2720" w:rsidRPr="00663EA9" w14:paraId="3A353099" w14:textId="77777777" w:rsidTr="00327682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C37A0B" w14:textId="6CB5CFDF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E. ebneri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2DE039" w14:textId="15F498BF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Greec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FFB7A9" w14:textId="63949F3E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583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3596C6" w14:textId="57ADEEC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KJ866404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E6159A" w14:textId="46AE3FA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PV7054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D78F89" w14:textId="25CCD112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PV705454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AA4566" w14:textId="364A9A7C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Szederjesi </w:t>
            </w:r>
            <w:r w:rsid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and</w:t>
            </w: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 Csuzdi (2015)</w:t>
            </w:r>
          </w:p>
        </w:tc>
      </w:tr>
      <w:tr w:rsidR="005D2720" w:rsidRPr="00663EA9" w14:paraId="0AFED50E" w14:textId="77777777" w:rsidTr="00327682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75106E" w14:textId="0FB7E628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E. ebneri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04202D" w14:textId="1D0551D8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Greec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5364D8" w14:textId="70217F9E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702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508E1C" w14:textId="5029BA6C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PV70799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688145" w14:textId="6BE19BF8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PV7054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33F746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A23603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</w:tr>
      <w:tr w:rsidR="005D2720" w:rsidRPr="00663EA9" w14:paraId="3801A817" w14:textId="77777777" w:rsidTr="00327682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DCC74F" w14:textId="49297806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E. ebneri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D6D687" w14:textId="56EE4CA1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Greec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F0AEB3" w14:textId="0EFE9D26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702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6AAF3D" w14:textId="58DF7A6B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PV70799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D1A96E" w14:textId="10683CE1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PV7054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5D9497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1A1E1A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</w:tr>
      <w:tr w:rsidR="005D2720" w:rsidRPr="00663EA9" w14:paraId="15C0D05C" w14:textId="77777777" w:rsidTr="00327682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C1F836" w14:textId="09F44DB2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E. fetid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5C19B7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53631C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0E1D02" w14:textId="7C5563DA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MF121770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7BCF08" w14:textId="72E49941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KJ912545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C2691B" w14:textId="46D84494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JX531618.1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470CBF" w14:textId="7D0B7B6A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Porco </w:t>
            </w:r>
            <w:r w:rsidR="00E205A6" w:rsidRP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et al.</w:t>
            </w:r>
            <w:r w:rsid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 </w:t>
            </w: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(2018), Domínguez </w:t>
            </w:r>
            <w:r w:rsidR="00E205A6" w:rsidRP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et al.</w:t>
            </w:r>
            <w:r w:rsid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 </w:t>
            </w: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(2015), Shekhovtsov </w:t>
            </w:r>
            <w:r w:rsidR="00E205A6" w:rsidRP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et al.</w:t>
            </w:r>
            <w:r w:rsid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 </w:t>
            </w: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(2013)</w:t>
            </w:r>
          </w:p>
        </w:tc>
      </w:tr>
      <w:tr w:rsidR="005D2720" w:rsidRPr="00663EA9" w14:paraId="3BA8A418" w14:textId="77777777" w:rsidTr="00327682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E7A62D" w14:textId="3181289E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E. iveric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DEC7C3" w14:textId="4300050C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Georgi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A2859E" w14:textId="72CE7A6B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753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ECC8F4" w14:textId="763B4BA3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PV70799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E60836" w14:textId="5BD1944A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PV7054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D5FC13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343381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</w:tr>
      <w:tr w:rsidR="005D2720" w:rsidRPr="00663EA9" w14:paraId="07A254A5" w14:textId="77777777" w:rsidTr="00327682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224733" w14:textId="1232C044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E. kontschani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122B65" w14:textId="40069AF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Turke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17A08E" w14:textId="5873BA4A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6954/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77196A" w14:textId="6ABE8A70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PV70799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16C954" w14:textId="2AD1D78F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PV7054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3682D7" w14:textId="4F475FDE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PV705455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465E73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</w:tr>
      <w:tr w:rsidR="005D2720" w:rsidRPr="00663EA9" w14:paraId="2EDBCEF4" w14:textId="77777777" w:rsidTr="00327682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C80910" w14:textId="0035961A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E. kontschani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10573F" w14:textId="22CC1DBE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Turke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EFDAB7" w14:textId="0B9DC1A4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6954/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A65541" w14:textId="3E1A7A9C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PV70799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216FFC" w14:textId="18DE77D5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PV7054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D1FA6E" w14:textId="29A7F2F5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PV705456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81064E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</w:tr>
      <w:tr w:rsidR="005D2720" w:rsidRPr="00663EA9" w14:paraId="79C81C25" w14:textId="77777777" w:rsidTr="00327682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7FD9A2" w14:textId="2B206CE8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E. lagodechiensi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CCD95D" w14:textId="15FEDA33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Azerbaija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BBC9DC" w14:textId="6D0588CD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757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3BC72E" w14:textId="085E1C1C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PV7080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54E36A" w14:textId="1D690690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PV7054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A519B8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D89B3B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</w:tr>
      <w:tr w:rsidR="005D2720" w:rsidRPr="00663EA9" w14:paraId="6CC38A77" w14:textId="77777777" w:rsidTr="00327682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BC8C04" w14:textId="612D721D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lastRenderedPageBreak/>
              <w:t>E. muranyii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545789" w14:textId="277FBE65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Albani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AEF3C4" w14:textId="6AB7E5D5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611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CA8D9B" w14:textId="2BF8FE9D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KJ866408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A74042" w14:textId="0A4C8589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PV7054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5912B9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300884" w14:textId="12A32C3C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Szederjesi </w:t>
            </w:r>
            <w:r w:rsid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and</w:t>
            </w: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 Csuzdi (2015)</w:t>
            </w:r>
          </w:p>
        </w:tc>
      </w:tr>
      <w:tr w:rsidR="005D2720" w:rsidRPr="00663EA9" w14:paraId="1E48D7CA" w14:textId="77777777" w:rsidTr="00327682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751A28" w14:textId="33F0E168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E. muranyii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795816" w14:textId="3B0413BF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Albani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34F885" w14:textId="26764C5F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759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2EC675" w14:textId="235CA504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PV7080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803C90" w14:textId="34334F63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PV7054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A033C8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EF66D4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</w:tr>
      <w:tr w:rsidR="005D2720" w:rsidRPr="00663EA9" w14:paraId="55E26E8B" w14:textId="77777777" w:rsidTr="00327682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646803" w14:textId="2F796700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E. muranyii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F7221D" w14:textId="5F714344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Albani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E4A960" w14:textId="172E607F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761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427E7F" w14:textId="6938A4FA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PV70800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FBB7EF" w14:textId="3D1DF78B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PV7054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CC37F3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8B1CF3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</w:tr>
      <w:tr w:rsidR="005D2720" w:rsidRPr="00663EA9" w14:paraId="7A5A5C32" w14:textId="77777777" w:rsidTr="003C6EC7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107F59" w14:textId="41AE587A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E. nordenskioldi nordenskioldi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F264DC" w14:textId="58851703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Russi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13F222" w14:textId="4B7AA193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3CF49E" w14:textId="04D0AE01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MK618509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812B64" w14:textId="54AFFCA8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MK618509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6A5493" w14:textId="03AF0271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3B5C8D" w14:textId="191CF97E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Shekhovtsov </w:t>
            </w:r>
            <w:r w:rsidR="00E205A6" w:rsidRP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et al.</w:t>
            </w:r>
            <w:r w:rsid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 </w:t>
            </w: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(2020)</w:t>
            </w:r>
          </w:p>
        </w:tc>
      </w:tr>
      <w:tr w:rsidR="005D2720" w:rsidRPr="00663EA9" w14:paraId="518E59C1" w14:textId="77777777" w:rsidTr="003C6EC7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8FD53C" w14:textId="0DC1D3AD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E. nordenskioldi pallid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F44E5D" w14:textId="5FE24EF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Russi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6F3175" w14:textId="65806B7D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C93004" w14:textId="07FC3FA3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MK618512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43F37B" w14:textId="732204E3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MK618512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E06A0F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519A04" w14:textId="0764B4E2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Shekhovtsov </w:t>
            </w:r>
            <w:r w:rsidR="00E205A6" w:rsidRP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et al.</w:t>
            </w:r>
            <w:r w:rsid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 </w:t>
            </w: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(2020)</w:t>
            </w:r>
          </w:p>
        </w:tc>
      </w:tr>
      <w:tr w:rsidR="005D2720" w:rsidRPr="00663EA9" w14:paraId="5861B944" w14:textId="77777777" w:rsidTr="003C6EC7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BA80E1" w14:textId="72B8BE3F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E. oreophil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EEEF69" w14:textId="3467591E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Greec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636769" w14:textId="7BD2B2D4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591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82FFF0" w14:textId="5D237489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KJ866409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A15707" w14:textId="343A9FFC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hu-HU"/>
              </w:rPr>
              <w:t>PV7054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949444" w14:textId="4EA281DD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08BDAF" w14:textId="71165275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Szederjesi </w:t>
            </w:r>
            <w:r w:rsid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and</w:t>
            </w: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 Csuzdi (2015)</w:t>
            </w:r>
          </w:p>
        </w:tc>
      </w:tr>
      <w:tr w:rsidR="005D2720" w:rsidRPr="00663EA9" w14:paraId="5F59AE51" w14:textId="77777777" w:rsidTr="003C6EC7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0D459D" w14:textId="68A139DF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E. oreophil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345EB1" w14:textId="0C35FF06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Greec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219128" w14:textId="0E8548F2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591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CA71E4" w14:textId="2A4C357F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KJ866410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8000D0" w14:textId="48AD0AD9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hu-HU"/>
              </w:rPr>
              <w:t>PV7054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ABDBE4" w14:textId="31860C23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PV705457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1F99BD" w14:textId="2308E3B5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Szederjesi </w:t>
            </w:r>
            <w:r w:rsid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and</w:t>
            </w: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 Csuzdi (2015)</w:t>
            </w:r>
          </w:p>
        </w:tc>
      </w:tr>
      <w:tr w:rsidR="005D2720" w:rsidRPr="00663EA9" w14:paraId="47CCA61D" w14:textId="77777777" w:rsidTr="002832C7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813E48" w14:textId="6AF35931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E. patricia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3F165E" w14:textId="14B18E23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Turke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49CF32" w14:textId="7AA68664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659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9E69BC" w14:textId="617E9493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PV7080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4B3076" w14:textId="5016BB1F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PV7054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8EDD35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C918E4" w14:textId="6EA9F1D3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</w:tr>
      <w:tr w:rsidR="005D2720" w:rsidRPr="00663EA9" w14:paraId="7C3682D1" w14:textId="77777777" w:rsidTr="002832C7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0D84B9" w14:textId="1315676F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E. spelae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A96D0C" w14:textId="372DD8A1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Hungar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C935E8" w14:textId="6BBBB240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25E93C" w14:textId="74DC6104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MK642870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71887A" w14:textId="4582D010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MK642870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8D7675" w14:textId="13EC0F90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061A94" w14:textId="53D1C42D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Shekhovtsov </w:t>
            </w:r>
            <w:r w:rsidR="00E205A6" w:rsidRP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et al.</w:t>
            </w:r>
            <w:r w:rsid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 </w:t>
            </w: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(2020)</w:t>
            </w:r>
          </w:p>
        </w:tc>
      </w:tr>
      <w:tr w:rsidR="005D2720" w:rsidRPr="00663EA9" w14:paraId="5072D98E" w14:textId="77777777" w:rsidTr="00327682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CBE7A5" w14:textId="092F9847" w:rsidR="005D2720" w:rsidRPr="00C86D3C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E. storkani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824769" w14:textId="01F184EF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Bulgari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FA4FE8" w14:textId="29856D96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533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D81E34" w14:textId="7EC9E623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KJ866413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0BABCF" w14:textId="228ECAF9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PV7054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CB109E" w14:textId="5B0D687B" w:rsidR="005D2720" w:rsidRPr="006D73CA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PV705458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49774E" w14:textId="00FEAC78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Szederjesi </w:t>
            </w:r>
            <w:r w:rsid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and</w:t>
            </w: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 Csuzdi (2015)</w:t>
            </w:r>
          </w:p>
        </w:tc>
      </w:tr>
      <w:tr w:rsidR="005D2720" w:rsidRPr="00663EA9" w14:paraId="62503A2C" w14:textId="77777777" w:rsidTr="00327682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CCD4B5" w14:textId="571B511B" w:rsidR="005D2720" w:rsidRPr="00C86D3C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He. boluan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08F4E6" w14:textId="4E0358F1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Turke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A810E4" w14:textId="7177F11C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709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9CE5E6" w14:textId="2169BE0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PV7080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2C980D" w14:textId="70ABD9F2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PV7054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D1E8FC" w14:textId="0BD51D17" w:rsidR="005D2720" w:rsidRPr="006D73CA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PV705459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E40993" w14:textId="12D0E67F" w:rsidR="005D2720" w:rsidRPr="006D73CA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</w:tr>
      <w:tr w:rsidR="005D2720" w:rsidRPr="00663EA9" w14:paraId="64231520" w14:textId="77777777" w:rsidTr="00327682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09B336" w14:textId="09C9BEB8" w:rsidR="005D2720" w:rsidRPr="00C86D3C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He. maria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2CCAD2" w14:textId="1BA657A3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Turke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6DE0F0" w14:textId="577CC3EE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693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5B1A65" w14:textId="687578BF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PV7080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109246" w14:textId="7DA617D1" w:rsidR="005D2720" w:rsidRPr="00327682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PV7054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C84B63" w14:textId="67ECA45C" w:rsidR="005D2720" w:rsidRPr="00327682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PV705460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010B81" w14:textId="68B430F9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</w:tr>
      <w:tr w:rsidR="005D2720" w:rsidRPr="00663EA9" w14:paraId="19ADCD03" w14:textId="77777777" w:rsidTr="00327682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95159A" w14:textId="7C6A4BF0" w:rsidR="005D2720" w:rsidRPr="00C86D3C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He. syriac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6A84F7" w14:textId="14F03352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Israe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7BF7A2" w14:textId="5DED9173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627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D7DE17" w14:textId="7DF1DF9C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PV7080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6FE2D5" w14:textId="431C6705" w:rsidR="005D2720" w:rsidRPr="00327682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PV7054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5DF45A" w14:textId="33A914B1" w:rsidR="005D2720" w:rsidRPr="00327682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PV705461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73D48B" w14:textId="3874E305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</w:tr>
      <w:tr w:rsidR="005D2720" w:rsidRPr="00663EA9" w14:paraId="45D548B5" w14:textId="77777777" w:rsidTr="003C6EC7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9AC2AE" w14:textId="788B9706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He. zicsii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2B9548" w14:textId="1E2DC162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Turke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0ABF9A" w14:textId="5C609E59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707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65459E" w14:textId="01A79CB2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PV7080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2CB3F7" w14:textId="1632FC68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PV7054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00BE0E" w14:textId="3D09EDE9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PV705462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88092F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</w:tr>
      <w:tr w:rsidR="005D2720" w:rsidRPr="00663EA9" w14:paraId="409756DD" w14:textId="77777777" w:rsidTr="003C6EC7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533287" w14:textId="4E172C50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H. oculatu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C638A9" w14:textId="6A0BDFC9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78A083" w14:textId="1710CC72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B27178" w14:textId="64952358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740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MW535852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B7E50E" w14:textId="4879D470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BA7D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MW544099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DB2977" w14:textId="04D7B4FE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BA7D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MW534325.1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D2C333" w14:textId="2370CB1A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Martinsson </w:t>
            </w:r>
            <w:r w:rsidR="00E205A6" w:rsidRP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et al.</w:t>
            </w:r>
            <w:r w:rsid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(2021)</w:t>
            </w:r>
          </w:p>
        </w:tc>
      </w:tr>
      <w:tr w:rsidR="005D2720" w:rsidRPr="00663EA9" w14:paraId="093CC9A7" w14:textId="77777777" w:rsidTr="00327682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60A18A" w14:textId="5DE6CCC4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H. oculatu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21E0A1" w14:textId="7A4A6B5E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Swede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B374DA" w14:textId="0190F48B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96AC68" w14:textId="1405F222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BA7D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MW535870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60EA1F" w14:textId="4326B4EE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BA7D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MW544087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028706" w14:textId="3EF7D93D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BA7D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MW534322.1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02A9E7" w14:textId="7A09D2CB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Martinsson </w:t>
            </w:r>
            <w:r w:rsidR="00E205A6" w:rsidRP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et al.</w:t>
            </w:r>
            <w:r w:rsid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(2021)</w:t>
            </w:r>
          </w:p>
        </w:tc>
      </w:tr>
      <w:tr w:rsidR="005D2720" w:rsidRPr="00663EA9" w14:paraId="31E3E20B" w14:textId="77777777" w:rsidTr="00327682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724B0F" w14:textId="5840729E" w:rsidR="005D2720" w:rsidRPr="00F77316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EE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I. balcanicus plavensi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B685FF" w14:textId="3B7A083E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Kosovo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3F68AB" w14:textId="539AFB21" w:rsidR="005D2720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742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9F4A94" w14:textId="7BA0FB33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OL614457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FCDD2A" w14:textId="69D1C80A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OL621919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BD8672" w14:textId="2FF412DB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PV705463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DBBCB9" w14:textId="2A6E0A7A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Szederjesi </w:t>
            </w:r>
            <w:r w:rsidR="00E205A6" w:rsidRP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et al.</w:t>
            </w:r>
            <w:r w:rsid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 </w:t>
            </w: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(2023)</w:t>
            </w:r>
          </w:p>
        </w:tc>
      </w:tr>
      <w:tr w:rsidR="005D2720" w:rsidRPr="00663EA9" w14:paraId="10BB8C48" w14:textId="77777777" w:rsidTr="003C6EC7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EC463D" w14:textId="07970084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I. kratochvili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4F3F7D" w14:textId="46FB7A01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Bosnia and Herzegovi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439A7D" w14:textId="38845F1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696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8AA5D1" w14:textId="4940D051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OL614456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083F28" w14:textId="5684A0E5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OL621917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6BC1AA" w14:textId="391D597E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PV700408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F17251" w14:textId="146D762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Szederjesi </w:t>
            </w:r>
            <w:r w:rsidR="00E205A6" w:rsidRP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et al.</w:t>
            </w:r>
            <w:r w:rsid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 </w:t>
            </w: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(2023)</w:t>
            </w:r>
          </w:p>
        </w:tc>
      </w:tr>
      <w:tr w:rsidR="005D2720" w:rsidRPr="00663EA9" w14:paraId="0AA00A9D" w14:textId="77777777" w:rsidTr="003C6EC7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016D91" w14:textId="1447330E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I. movilensi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D50B1F" w14:textId="0A7E69E5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Romani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188DFD" w14:textId="2EB12672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766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0BE1C6" w14:textId="5D1CBC5A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OL614462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E151FB" w14:textId="3272B9D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OL621921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12D6FD" w14:textId="76502B38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PV715779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CE625A" w14:textId="16AA8412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Szederjesi </w:t>
            </w:r>
            <w:r w:rsidR="00E205A6" w:rsidRP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et al.</w:t>
            </w:r>
            <w:r w:rsid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 </w:t>
            </w: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(2023)</w:t>
            </w:r>
          </w:p>
        </w:tc>
      </w:tr>
      <w:tr w:rsidR="005D2720" w:rsidRPr="00663EA9" w14:paraId="2BD038E6" w14:textId="77777777" w:rsidTr="003C6EC7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507D78" w14:textId="4605DF56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I. mozsaryorum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EA640B" w14:textId="6A55C360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Hungar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0CF926" w14:textId="7735319B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613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BF0A16" w14:textId="4EBD118D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KT823853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F2BB52" w14:textId="46572D02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KT823894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08FDA6" w14:textId="196676F4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KT8239221.1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F7A05E" w14:textId="6763977D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Szederjesi </w:t>
            </w:r>
            <w:r w:rsidR="00E205A6" w:rsidRP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et al.</w:t>
            </w:r>
            <w:r w:rsid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 </w:t>
            </w: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(2018)</w:t>
            </w:r>
          </w:p>
        </w:tc>
      </w:tr>
      <w:tr w:rsidR="005D2720" w:rsidRPr="00663EA9" w14:paraId="3DC5A6B4" w14:textId="77777777" w:rsidTr="003C6EC7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839529" w14:textId="6C0A314B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I. patriarchali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FE2235" w14:textId="5E11FA1D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Turke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731CB4" w14:textId="72B50BB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653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20E9E1" w14:textId="268F5BE0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PV7080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910F6" w14:textId="64C46588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PV7054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CC9E5C" w14:textId="5D780558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PV705464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E405F6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</w:tr>
      <w:tr w:rsidR="005D2720" w:rsidRPr="00663EA9" w14:paraId="6EEA9169" w14:textId="77777777" w:rsidTr="003C6EC7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2ACCBC" w14:textId="6071F33C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I. vagneri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FD1816" w14:textId="0E8D1EB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Greec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91DFBD" w14:textId="56E004C2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572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4152C2" w14:textId="6B235BBE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KT823851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10865C" w14:textId="46837CFD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KT823892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FF65DF" w14:textId="3D5EBE3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KT823920.1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F3C573" w14:textId="068A48B0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Szederjesi </w:t>
            </w:r>
            <w:r w:rsidR="00E205A6" w:rsidRP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et al.</w:t>
            </w:r>
            <w:r w:rsid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 </w:t>
            </w: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(2018)</w:t>
            </w:r>
          </w:p>
        </w:tc>
      </w:tr>
      <w:tr w:rsidR="005D2720" w:rsidRPr="00663EA9" w14:paraId="026A1A39" w14:textId="77777777" w:rsidTr="003C6EC7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3CEA21" w14:textId="3B2C7AAE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O. cyaneum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EEDDC9" w14:textId="346B305D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BF5424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0BC71E" w14:textId="0F2B40BF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BA7D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PP148766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E27BCE" w14:textId="095F9484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BA7D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PP147358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B44044" w14:textId="32D1371D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BA7D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PP146367.1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122D8C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</w:tr>
      <w:tr w:rsidR="005D2720" w:rsidRPr="00663EA9" w14:paraId="5074E74F" w14:textId="77777777" w:rsidTr="003C6EC7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9F36D4" w14:textId="1F3C1EFE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O. lacteum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073BA8" w14:textId="607DA660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88714E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6F6593" w14:textId="4F64A23E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BA7D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PP148810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9880A2" w14:textId="62B0F78B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BA7D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PP147387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8BA495" w14:textId="3A15733A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BA7D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PP146377.1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35F140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</w:tr>
      <w:tr w:rsidR="005D2720" w:rsidRPr="00663EA9" w14:paraId="1C297EC1" w14:textId="77777777" w:rsidTr="003C6EC7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56B913" w14:textId="26E87708" w:rsidR="005D2720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Ph. baloutchi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070005" w14:textId="3F2B2308" w:rsidR="005D2720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Ira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988BDF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3AAB7F" w14:textId="74EBBB6D" w:rsidR="005D2720" w:rsidRPr="00BA7DED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Bozorgi </w:t>
            </w:r>
            <w:r w:rsidRPr="00663E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et al.</w:t>
            </w: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(</w:t>
            </w: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20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D21DE7" w14:textId="1282366B" w:rsidR="005D2720" w:rsidRPr="00BA7DED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LC427085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D1D693" w14:textId="77777777" w:rsidR="005D2720" w:rsidRPr="00BA7DED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218CF6" w14:textId="54E0E97A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Bozorgi </w:t>
            </w:r>
            <w:r w:rsidR="00E205A6" w:rsidRP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et al.</w:t>
            </w:r>
            <w:r w:rsid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 </w:t>
            </w: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 (2019)</w:t>
            </w:r>
          </w:p>
        </w:tc>
      </w:tr>
      <w:tr w:rsidR="005D2720" w:rsidRPr="00663EA9" w14:paraId="2A0E3368" w14:textId="77777777" w:rsidTr="003766EB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5ED94E" w14:textId="4A285424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lastRenderedPageBreak/>
              <w:t>Pr. thaleri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C35D39" w14:textId="0830B356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Romani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DC5663" w14:textId="4F5C9DF1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619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EABF0C" w14:textId="2F240D21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OL614450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B01A36" w14:textId="15187804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OL621908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EA3DFE" w14:textId="66C100CD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PV705465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5911D7" w14:textId="1B8047C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Szederjesi </w:t>
            </w:r>
            <w:r w:rsidR="00E205A6" w:rsidRP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et al.</w:t>
            </w:r>
            <w:r w:rsid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 </w:t>
            </w: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(2023)</w:t>
            </w:r>
          </w:p>
        </w:tc>
      </w:tr>
      <w:tr w:rsidR="005D2720" w:rsidRPr="00663EA9" w14:paraId="36C290A9" w14:textId="77777777" w:rsidTr="003766EB">
        <w:trPr>
          <w:trHeight w:val="288"/>
        </w:trPr>
        <w:tc>
          <w:tcPr>
            <w:tcW w:w="288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DD6EF80" w14:textId="1E2FE112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Pr. tuberculatus</w:t>
            </w:r>
          </w:p>
        </w:tc>
        <w:tc>
          <w:tcPr>
            <w:tcW w:w="226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9AEEFB8" w14:textId="2DDA2FAE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Cyprus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72F472E" w14:textId="2663EC45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6514</w:t>
            </w: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BCA6150" w14:textId="626BE689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OL614453.1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E041D57" w14:textId="6077FCF2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OL621913.1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EE6864B" w14:textId="762FAE52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PV705466</w:t>
            </w:r>
          </w:p>
        </w:tc>
        <w:tc>
          <w:tcPr>
            <w:tcW w:w="319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CBAD678" w14:textId="0F521DAC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Szederjesi </w:t>
            </w:r>
            <w:r w:rsidR="00E205A6" w:rsidRP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et al.</w:t>
            </w:r>
            <w:r w:rsid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 </w:t>
            </w: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(2023)</w:t>
            </w:r>
          </w:p>
        </w:tc>
      </w:tr>
      <w:tr w:rsidR="005D2720" w:rsidRPr="00663EA9" w14:paraId="6CD885C5" w14:textId="77777777" w:rsidTr="003766EB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9E40ED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hu-HU"/>
              </w:rPr>
              <w:t>Sp. antiquus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2DC546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Greec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F5EDF7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5756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B6E6E9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KX651136.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C54BBD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F77C5C" w14:textId="77777777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KX651403.1</w:t>
            </w: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6AA213" w14:textId="783CE673" w:rsidR="005D2720" w:rsidRPr="00663EA9" w:rsidRDefault="005D2720" w:rsidP="005D272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Csuzdi </w:t>
            </w:r>
            <w:r w:rsidR="00E205A6" w:rsidRP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et al.</w:t>
            </w:r>
            <w:r w:rsidR="00E20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 </w:t>
            </w:r>
            <w:r w:rsidRPr="00663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(2017)</w:t>
            </w:r>
          </w:p>
        </w:tc>
      </w:tr>
      <w:bookmarkEnd w:id="0"/>
    </w:tbl>
    <w:p w14:paraId="1D634C2F" w14:textId="77777777" w:rsidR="00475462" w:rsidRDefault="00475462" w:rsidP="003766EB">
      <w:pPr>
        <w:rPr>
          <w:lang w:val="bg-BG"/>
        </w:rPr>
      </w:pPr>
    </w:p>
    <w:p w14:paraId="3233AE74" w14:textId="53E0F561" w:rsidR="00475BD0" w:rsidRPr="0089529B" w:rsidRDefault="00475BD0" w:rsidP="003766E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9529B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6BD9513C" w14:textId="77777777" w:rsidR="00475BD0" w:rsidRPr="00475BD0" w:rsidRDefault="00475BD0" w:rsidP="00475BD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75BD0">
        <w:rPr>
          <w:rFonts w:ascii="Times New Roman" w:hAnsi="Times New Roman" w:cs="Times New Roman"/>
          <w:sz w:val="20"/>
          <w:szCs w:val="20"/>
          <w:lang w:val="en-US"/>
        </w:rPr>
        <w:t xml:space="preserve">Bozorgi F, </w:t>
      </w:r>
      <w:proofErr w:type="spellStart"/>
      <w:r w:rsidRPr="00475BD0">
        <w:rPr>
          <w:rFonts w:ascii="Times New Roman" w:hAnsi="Times New Roman" w:cs="Times New Roman"/>
          <w:sz w:val="20"/>
          <w:szCs w:val="20"/>
          <w:lang w:val="en-US"/>
        </w:rPr>
        <w:t>Seiedy</w:t>
      </w:r>
      <w:proofErr w:type="spellEnd"/>
      <w:r w:rsidRPr="00475BD0">
        <w:rPr>
          <w:rFonts w:ascii="Times New Roman" w:hAnsi="Times New Roman" w:cs="Times New Roman"/>
          <w:sz w:val="20"/>
          <w:szCs w:val="20"/>
          <w:lang w:val="en-US"/>
        </w:rPr>
        <w:t xml:space="preserve"> M, Malek M, Aira M, Pérez-Losada M, Domínguez J (2019) Multigene phylogeny reveals a new Iranian earthworm genus (</w:t>
      </w:r>
      <w:proofErr w:type="spellStart"/>
      <w:r w:rsidRPr="00475BD0">
        <w:rPr>
          <w:rFonts w:ascii="Times New Roman" w:hAnsi="Times New Roman" w:cs="Times New Roman"/>
          <w:sz w:val="20"/>
          <w:szCs w:val="20"/>
          <w:lang w:val="en-US"/>
        </w:rPr>
        <w:t>Lumbricidae</w:t>
      </w:r>
      <w:proofErr w:type="spellEnd"/>
      <w:r w:rsidRPr="00475BD0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proofErr w:type="spellStart"/>
      <w:r w:rsidRPr="00475BD0">
        <w:rPr>
          <w:rFonts w:ascii="Times New Roman" w:hAnsi="Times New Roman" w:cs="Times New Roman"/>
          <w:i/>
          <w:iCs/>
          <w:sz w:val="20"/>
          <w:szCs w:val="20"/>
          <w:lang w:val="en-US"/>
        </w:rPr>
        <w:t>Philomontanus</w:t>
      </w:r>
      <w:proofErr w:type="spellEnd"/>
      <w:r w:rsidRPr="00475BD0">
        <w:rPr>
          <w:rFonts w:ascii="Times New Roman" w:hAnsi="Times New Roman" w:cs="Times New Roman"/>
          <w:sz w:val="20"/>
          <w:szCs w:val="20"/>
          <w:lang w:val="en-US"/>
        </w:rPr>
        <w:t xml:space="preserve">) with three new species. PLOS ONE 14(1): e0208904. </w:t>
      </w:r>
      <w:hyperlink r:id="rId5" w:history="1">
        <w:r w:rsidRPr="00475BD0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https://doi.org/10.1371/journal.pone.0208904</w:t>
        </w:r>
      </w:hyperlink>
    </w:p>
    <w:p w14:paraId="40FE1917" w14:textId="77777777" w:rsidR="00475BD0" w:rsidRPr="00475BD0" w:rsidRDefault="00475BD0" w:rsidP="00475BD0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475BD0">
        <w:rPr>
          <w:rFonts w:ascii="Times New Roman" w:hAnsi="Times New Roman" w:cs="Times New Roman"/>
          <w:sz w:val="20"/>
          <w:szCs w:val="20"/>
          <w:lang w:val="en-US"/>
        </w:rPr>
        <w:t>Csuzdi</w:t>
      </w:r>
      <w:proofErr w:type="spellEnd"/>
      <w:r w:rsidRPr="00475BD0">
        <w:rPr>
          <w:rFonts w:ascii="Times New Roman" w:hAnsi="Times New Roman" w:cs="Times New Roman"/>
          <w:sz w:val="20"/>
          <w:szCs w:val="20"/>
          <w:lang w:val="en-US"/>
        </w:rPr>
        <w:t xml:space="preserve"> Cs, Chang C-H, Pavlíček T, </w:t>
      </w:r>
      <w:proofErr w:type="spellStart"/>
      <w:r w:rsidRPr="00475BD0">
        <w:rPr>
          <w:rFonts w:ascii="Times New Roman" w:hAnsi="Times New Roman" w:cs="Times New Roman"/>
          <w:sz w:val="20"/>
          <w:szCs w:val="20"/>
          <w:lang w:val="en-US"/>
        </w:rPr>
        <w:t>Szederjesi</w:t>
      </w:r>
      <w:proofErr w:type="spellEnd"/>
      <w:r w:rsidRPr="00475BD0">
        <w:rPr>
          <w:rFonts w:ascii="Times New Roman" w:hAnsi="Times New Roman" w:cs="Times New Roman"/>
          <w:sz w:val="20"/>
          <w:szCs w:val="20"/>
          <w:lang w:val="en-US"/>
        </w:rPr>
        <w:t xml:space="preserve"> T, </w:t>
      </w:r>
      <w:proofErr w:type="spellStart"/>
      <w:r w:rsidRPr="00475BD0">
        <w:rPr>
          <w:rFonts w:ascii="Times New Roman" w:hAnsi="Times New Roman" w:cs="Times New Roman"/>
          <w:sz w:val="20"/>
          <w:szCs w:val="20"/>
          <w:lang w:val="en-US"/>
        </w:rPr>
        <w:t>Esopi</w:t>
      </w:r>
      <w:proofErr w:type="spellEnd"/>
      <w:r w:rsidRPr="00475BD0">
        <w:rPr>
          <w:rFonts w:ascii="Times New Roman" w:hAnsi="Times New Roman" w:cs="Times New Roman"/>
          <w:sz w:val="20"/>
          <w:szCs w:val="20"/>
          <w:lang w:val="en-US"/>
        </w:rPr>
        <w:t xml:space="preserve"> D, </w:t>
      </w:r>
      <w:proofErr w:type="spellStart"/>
      <w:r w:rsidRPr="00475BD0">
        <w:rPr>
          <w:rFonts w:ascii="Times New Roman" w:hAnsi="Times New Roman" w:cs="Times New Roman"/>
          <w:sz w:val="20"/>
          <w:szCs w:val="20"/>
          <w:lang w:val="en-US"/>
        </w:rPr>
        <w:t>Szlávecz</w:t>
      </w:r>
      <w:proofErr w:type="spellEnd"/>
      <w:r w:rsidRPr="00475BD0">
        <w:rPr>
          <w:rFonts w:ascii="Times New Roman" w:hAnsi="Times New Roman" w:cs="Times New Roman"/>
          <w:sz w:val="20"/>
          <w:szCs w:val="20"/>
          <w:lang w:val="en-US"/>
        </w:rPr>
        <w:t xml:space="preserve"> K (2017) Molecular phylogeny and systematics of native North American lumbricid earthworms (</w:t>
      </w:r>
      <w:proofErr w:type="spellStart"/>
      <w:r w:rsidRPr="00475BD0">
        <w:rPr>
          <w:rFonts w:ascii="Times New Roman" w:hAnsi="Times New Roman" w:cs="Times New Roman"/>
          <w:sz w:val="20"/>
          <w:szCs w:val="20"/>
          <w:lang w:val="en-US"/>
        </w:rPr>
        <w:t>Clitellata</w:t>
      </w:r>
      <w:proofErr w:type="spellEnd"/>
      <w:r w:rsidRPr="00475BD0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proofErr w:type="spellStart"/>
      <w:r w:rsidRPr="00475BD0">
        <w:rPr>
          <w:rFonts w:ascii="Times New Roman" w:hAnsi="Times New Roman" w:cs="Times New Roman"/>
          <w:sz w:val="20"/>
          <w:szCs w:val="20"/>
          <w:lang w:val="en-US"/>
        </w:rPr>
        <w:t>Megadrili</w:t>
      </w:r>
      <w:proofErr w:type="spellEnd"/>
      <w:r w:rsidRPr="00475BD0">
        <w:rPr>
          <w:rFonts w:ascii="Times New Roman" w:hAnsi="Times New Roman" w:cs="Times New Roman"/>
          <w:sz w:val="20"/>
          <w:szCs w:val="20"/>
          <w:lang w:val="en-US"/>
        </w:rPr>
        <w:t xml:space="preserve">). PLOS ONE 12(8): e0181504. </w:t>
      </w:r>
      <w:hyperlink r:id="rId6" w:history="1">
        <w:r w:rsidRPr="00475BD0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https://doi.org/10.1371/journal.pone.0181504</w:t>
        </w:r>
      </w:hyperlink>
    </w:p>
    <w:p w14:paraId="7469A577" w14:textId="77777777" w:rsidR="00475BD0" w:rsidRPr="00475BD0" w:rsidRDefault="00475BD0" w:rsidP="00475BD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75BD0">
        <w:rPr>
          <w:rFonts w:ascii="Times New Roman" w:hAnsi="Times New Roman" w:cs="Times New Roman"/>
          <w:sz w:val="20"/>
          <w:szCs w:val="20"/>
          <w:lang w:val="en-US"/>
        </w:rPr>
        <w:t xml:space="preserve">Domínguez J, Aira M, Breinholt JW, Stojanović M, James SW, Pérez-Losada M (2015) Underground evolution: New roots for the old tree of lumbricid earthworms. Molecular Phylogenetics and Evolution 83: 7–19. </w:t>
      </w:r>
      <w:hyperlink r:id="rId7" w:history="1">
        <w:r w:rsidRPr="00475BD0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https://doi.org/10.1016/j.ympev.2014.10.024</w:t>
        </w:r>
      </w:hyperlink>
    </w:p>
    <w:p w14:paraId="71666420" w14:textId="77777777" w:rsidR="00475BD0" w:rsidRPr="00475BD0" w:rsidRDefault="00475BD0" w:rsidP="00475BD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75BD0">
        <w:rPr>
          <w:rFonts w:ascii="Times New Roman" w:hAnsi="Times New Roman" w:cs="Times New Roman"/>
          <w:sz w:val="20"/>
          <w:szCs w:val="20"/>
          <w:lang w:val="en-US"/>
        </w:rPr>
        <w:t xml:space="preserve">Porco D, Chang C-H, Dupont L, James S, Richard B, </w:t>
      </w:r>
      <w:proofErr w:type="spellStart"/>
      <w:r w:rsidRPr="00475BD0">
        <w:rPr>
          <w:rFonts w:ascii="Times New Roman" w:hAnsi="Times New Roman" w:cs="Times New Roman"/>
          <w:sz w:val="20"/>
          <w:szCs w:val="20"/>
          <w:lang w:val="en-US"/>
        </w:rPr>
        <w:t>Decaëns</w:t>
      </w:r>
      <w:proofErr w:type="spellEnd"/>
      <w:r w:rsidRPr="00475BD0">
        <w:rPr>
          <w:rFonts w:ascii="Times New Roman" w:hAnsi="Times New Roman" w:cs="Times New Roman"/>
          <w:sz w:val="20"/>
          <w:szCs w:val="20"/>
          <w:lang w:val="en-US"/>
        </w:rPr>
        <w:t xml:space="preserve"> T (2018) A reference library of DNA barcodes for the earthworms from Upper Normandy: biodiversity assessment, new records, potential cases of cryptic diversity and ongoing speciation. Applied Soil Ecology 124: 362–371. </w:t>
      </w:r>
      <w:hyperlink r:id="rId8" w:history="1">
        <w:r w:rsidRPr="00475BD0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https://doi.org/10.1016/j.apsoil.2017.11.001</w:t>
        </w:r>
      </w:hyperlink>
    </w:p>
    <w:p w14:paraId="7A1192DA" w14:textId="77777777" w:rsidR="00475BD0" w:rsidRPr="00475BD0" w:rsidRDefault="00475BD0" w:rsidP="00475BD0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475BD0">
        <w:rPr>
          <w:rFonts w:ascii="Times New Roman" w:hAnsi="Times New Roman" w:cs="Times New Roman"/>
          <w:sz w:val="20"/>
          <w:szCs w:val="20"/>
          <w:lang w:val="en-US"/>
        </w:rPr>
        <w:t>Shekhovtsov</w:t>
      </w:r>
      <w:proofErr w:type="spellEnd"/>
      <w:r w:rsidRPr="00475BD0">
        <w:rPr>
          <w:rFonts w:ascii="Times New Roman" w:hAnsi="Times New Roman" w:cs="Times New Roman"/>
          <w:sz w:val="20"/>
          <w:szCs w:val="20"/>
          <w:lang w:val="en-US"/>
        </w:rPr>
        <w:t xml:space="preserve"> SV, Golovanova EV, </w:t>
      </w:r>
      <w:proofErr w:type="spellStart"/>
      <w:r w:rsidRPr="00475BD0">
        <w:rPr>
          <w:rFonts w:ascii="Times New Roman" w:hAnsi="Times New Roman" w:cs="Times New Roman"/>
          <w:sz w:val="20"/>
          <w:szCs w:val="20"/>
          <w:lang w:val="en-US"/>
        </w:rPr>
        <w:t>Peltek</w:t>
      </w:r>
      <w:proofErr w:type="spellEnd"/>
      <w:r w:rsidRPr="00475BD0">
        <w:rPr>
          <w:rFonts w:ascii="Times New Roman" w:hAnsi="Times New Roman" w:cs="Times New Roman"/>
          <w:sz w:val="20"/>
          <w:szCs w:val="20"/>
          <w:lang w:val="en-US"/>
        </w:rPr>
        <w:t xml:space="preserve"> SE (2013) Cryptic diversity within the </w:t>
      </w:r>
      <w:proofErr w:type="spellStart"/>
      <w:r w:rsidRPr="00475BD0">
        <w:rPr>
          <w:rFonts w:ascii="Times New Roman" w:hAnsi="Times New Roman" w:cs="Times New Roman"/>
          <w:sz w:val="20"/>
          <w:szCs w:val="20"/>
          <w:lang w:val="en-US"/>
        </w:rPr>
        <w:t>Nordenskiold’s</w:t>
      </w:r>
      <w:proofErr w:type="spellEnd"/>
      <w:r w:rsidRPr="00475BD0">
        <w:rPr>
          <w:rFonts w:ascii="Times New Roman" w:hAnsi="Times New Roman" w:cs="Times New Roman"/>
          <w:sz w:val="20"/>
          <w:szCs w:val="20"/>
          <w:lang w:val="en-US"/>
        </w:rPr>
        <w:t xml:space="preserve"> earthworm, </w:t>
      </w:r>
      <w:r w:rsidRPr="00475BD0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Eisenia </w:t>
      </w:r>
      <w:proofErr w:type="spellStart"/>
      <w:r w:rsidRPr="00475BD0">
        <w:rPr>
          <w:rFonts w:ascii="Times New Roman" w:hAnsi="Times New Roman" w:cs="Times New Roman"/>
          <w:i/>
          <w:iCs/>
          <w:sz w:val="20"/>
          <w:szCs w:val="20"/>
          <w:lang w:val="en-US"/>
        </w:rPr>
        <w:t>nordenskioldi</w:t>
      </w:r>
      <w:proofErr w:type="spellEnd"/>
      <w:r w:rsidRPr="00475BD0">
        <w:rPr>
          <w:rFonts w:ascii="Times New Roman" w:hAnsi="Times New Roman" w:cs="Times New Roman"/>
          <w:sz w:val="20"/>
          <w:szCs w:val="20"/>
          <w:lang w:val="en-US"/>
        </w:rPr>
        <w:t xml:space="preserve"> subsp. </w:t>
      </w:r>
      <w:proofErr w:type="spellStart"/>
      <w:r w:rsidRPr="00475BD0">
        <w:rPr>
          <w:rFonts w:ascii="Times New Roman" w:hAnsi="Times New Roman" w:cs="Times New Roman"/>
          <w:i/>
          <w:iCs/>
          <w:sz w:val="20"/>
          <w:szCs w:val="20"/>
          <w:lang w:val="en-US"/>
        </w:rPr>
        <w:t>nordenskioldi</w:t>
      </w:r>
      <w:proofErr w:type="spellEnd"/>
      <w:r w:rsidRPr="00475BD0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proofErr w:type="spellStart"/>
      <w:r w:rsidRPr="00475BD0">
        <w:rPr>
          <w:rFonts w:ascii="Times New Roman" w:hAnsi="Times New Roman" w:cs="Times New Roman"/>
          <w:sz w:val="20"/>
          <w:szCs w:val="20"/>
          <w:lang w:val="en-US"/>
        </w:rPr>
        <w:t>Lumbricidae</w:t>
      </w:r>
      <w:proofErr w:type="spellEnd"/>
      <w:r w:rsidRPr="00475BD0">
        <w:rPr>
          <w:rFonts w:ascii="Times New Roman" w:hAnsi="Times New Roman" w:cs="Times New Roman"/>
          <w:sz w:val="20"/>
          <w:szCs w:val="20"/>
          <w:lang w:val="en-US"/>
        </w:rPr>
        <w:t xml:space="preserve">, Annelida). European Journal of Soil Biology 58: 13–18. </w:t>
      </w:r>
      <w:hyperlink r:id="rId9" w:history="1">
        <w:r w:rsidRPr="00475BD0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https://doi.org/10.1016/j.ejsobi.2013.05.004</w:t>
        </w:r>
      </w:hyperlink>
    </w:p>
    <w:p w14:paraId="71BDD184" w14:textId="77777777" w:rsidR="00475BD0" w:rsidRPr="00475BD0" w:rsidRDefault="00475BD0" w:rsidP="00475BD0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475BD0">
        <w:rPr>
          <w:rFonts w:ascii="Times New Roman" w:hAnsi="Times New Roman" w:cs="Times New Roman"/>
          <w:sz w:val="20"/>
          <w:szCs w:val="20"/>
          <w:lang w:val="en-US"/>
        </w:rPr>
        <w:t>Szederjesi</w:t>
      </w:r>
      <w:proofErr w:type="spellEnd"/>
      <w:r w:rsidRPr="00475BD0">
        <w:rPr>
          <w:rFonts w:ascii="Times New Roman" w:hAnsi="Times New Roman" w:cs="Times New Roman"/>
          <w:sz w:val="20"/>
          <w:szCs w:val="20"/>
          <w:lang w:val="en-US"/>
        </w:rPr>
        <w:t xml:space="preserve"> T, Pop VV, Márton O, </w:t>
      </w:r>
      <w:proofErr w:type="spellStart"/>
      <w:r w:rsidRPr="00475BD0">
        <w:rPr>
          <w:rFonts w:ascii="Times New Roman" w:hAnsi="Times New Roman" w:cs="Times New Roman"/>
          <w:sz w:val="20"/>
          <w:szCs w:val="20"/>
          <w:lang w:val="en-US"/>
        </w:rPr>
        <w:t>Krízsik</w:t>
      </w:r>
      <w:proofErr w:type="spellEnd"/>
      <w:r w:rsidRPr="00475BD0">
        <w:rPr>
          <w:rFonts w:ascii="Times New Roman" w:hAnsi="Times New Roman" w:cs="Times New Roman"/>
          <w:sz w:val="20"/>
          <w:szCs w:val="20"/>
          <w:lang w:val="en-US"/>
        </w:rPr>
        <w:t xml:space="preserve"> V, </w:t>
      </w:r>
      <w:proofErr w:type="spellStart"/>
      <w:r w:rsidRPr="00475BD0">
        <w:rPr>
          <w:rFonts w:ascii="Times New Roman" w:hAnsi="Times New Roman" w:cs="Times New Roman"/>
          <w:sz w:val="20"/>
          <w:szCs w:val="20"/>
          <w:lang w:val="en-US"/>
        </w:rPr>
        <w:t>Csudi</w:t>
      </w:r>
      <w:proofErr w:type="spellEnd"/>
      <w:r w:rsidRPr="00475BD0">
        <w:rPr>
          <w:rFonts w:ascii="Times New Roman" w:hAnsi="Times New Roman" w:cs="Times New Roman"/>
          <w:sz w:val="20"/>
          <w:szCs w:val="20"/>
          <w:lang w:val="en-US"/>
        </w:rPr>
        <w:t xml:space="preserve"> Cs (2016) The </w:t>
      </w:r>
      <w:proofErr w:type="spellStart"/>
      <w:r w:rsidRPr="00475BD0">
        <w:rPr>
          <w:rFonts w:ascii="Times New Roman" w:hAnsi="Times New Roman" w:cs="Times New Roman"/>
          <w:i/>
          <w:iCs/>
          <w:sz w:val="20"/>
          <w:szCs w:val="20"/>
          <w:lang w:val="en-US"/>
        </w:rPr>
        <w:t>Allolobophora</w:t>
      </w:r>
      <w:proofErr w:type="spellEnd"/>
      <w:r w:rsidRPr="00475BD0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proofErr w:type="spellStart"/>
      <w:r w:rsidRPr="00475BD0">
        <w:rPr>
          <w:rFonts w:ascii="Times New Roman" w:hAnsi="Times New Roman" w:cs="Times New Roman"/>
          <w:i/>
          <w:iCs/>
          <w:sz w:val="20"/>
          <w:szCs w:val="20"/>
          <w:lang w:val="en-US"/>
        </w:rPr>
        <w:t>sturanyi</w:t>
      </w:r>
      <w:proofErr w:type="spellEnd"/>
      <w:r w:rsidRPr="00475BD0">
        <w:rPr>
          <w:rFonts w:ascii="Times New Roman" w:hAnsi="Times New Roman" w:cs="Times New Roman"/>
          <w:sz w:val="20"/>
          <w:szCs w:val="20"/>
          <w:lang w:val="en-US"/>
        </w:rPr>
        <w:t xml:space="preserve"> species group revisited: Integrated taxonomy and new taxa (</w:t>
      </w:r>
      <w:proofErr w:type="spellStart"/>
      <w:r w:rsidRPr="00475BD0">
        <w:rPr>
          <w:rFonts w:ascii="Times New Roman" w:hAnsi="Times New Roman" w:cs="Times New Roman"/>
          <w:sz w:val="20"/>
          <w:szCs w:val="20"/>
          <w:lang w:val="en-US"/>
        </w:rPr>
        <w:t>Clitellata</w:t>
      </w:r>
      <w:proofErr w:type="spellEnd"/>
      <w:r w:rsidRPr="00475BD0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proofErr w:type="spellStart"/>
      <w:r w:rsidRPr="00475BD0">
        <w:rPr>
          <w:rFonts w:ascii="Times New Roman" w:hAnsi="Times New Roman" w:cs="Times New Roman"/>
          <w:sz w:val="20"/>
          <w:szCs w:val="20"/>
          <w:lang w:val="en-US"/>
        </w:rPr>
        <w:t>Megadrili</w:t>
      </w:r>
      <w:proofErr w:type="spellEnd"/>
      <w:r w:rsidRPr="00475BD0">
        <w:rPr>
          <w:rFonts w:ascii="Times New Roman" w:hAnsi="Times New Roman" w:cs="Times New Roman"/>
          <w:sz w:val="20"/>
          <w:szCs w:val="20"/>
          <w:lang w:val="en-US"/>
        </w:rPr>
        <w:t xml:space="preserve">). Opuscula </w:t>
      </w:r>
      <w:proofErr w:type="spellStart"/>
      <w:r w:rsidRPr="00475BD0">
        <w:rPr>
          <w:rFonts w:ascii="Times New Roman" w:hAnsi="Times New Roman" w:cs="Times New Roman"/>
          <w:sz w:val="20"/>
          <w:szCs w:val="20"/>
          <w:lang w:val="en-US"/>
        </w:rPr>
        <w:t>Zoologica</w:t>
      </w:r>
      <w:proofErr w:type="spellEnd"/>
      <w:r w:rsidRPr="00475BD0">
        <w:rPr>
          <w:rFonts w:ascii="Times New Roman" w:hAnsi="Times New Roman" w:cs="Times New Roman"/>
          <w:sz w:val="20"/>
          <w:szCs w:val="20"/>
          <w:lang w:val="en-US"/>
        </w:rPr>
        <w:t xml:space="preserve"> Budapest 47(1): 87–92. </w:t>
      </w:r>
      <w:hyperlink r:id="rId10" w:history="1">
        <w:r w:rsidRPr="00475BD0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https://doi.org/10.18348/opzool.2016.1.87</w:t>
        </w:r>
      </w:hyperlink>
    </w:p>
    <w:p w14:paraId="4335A268" w14:textId="2D59C896" w:rsidR="00475BD0" w:rsidRPr="00475BD0" w:rsidRDefault="00475BD0" w:rsidP="003766EB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475BD0">
        <w:rPr>
          <w:rFonts w:ascii="Times New Roman" w:hAnsi="Times New Roman" w:cs="Times New Roman"/>
          <w:sz w:val="20"/>
          <w:szCs w:val="20"/>
          <w:lang w:val="en-US"/>
        </w:rPr>
        <w:t>Szederjesi</w:t>
      </w:r>
      <w:proofErr w:type="spellEnd"/>
      <w:r w:rsidRPr="00475BD0">
        <w:rPr>
          <w:rFonts w:ascii="Times New Roman" w:hAnsi="Times New Roman" w:cs="Times New Roman"/>
          <w:sz w:val="20"/>
          <w:szCs w:val="20"/>
          <w:lang w:val="en-US"/>
        </w:rPr>
        <w:t xml:space="preserve"> T, </w:t>
      </w:r>
      <w:proofErr w:type="spellStart"/>
      <w:r w:rsidRPr="00475BD0">
        <w:rPr>
          <w:rFonts w:ascii="Times New Roman" w:hAnsi="Times New Roman" w:cs="Times New Roman"/>
          <w:sz w:val="20"/>
          <w:szCs w:val="20"/>
          <w:lang w:val="en-US"/>
        </w:rPr>
        <w:t>Marchán</w:t>
      </w:r>
      <w:proofErr w:type="spellEnd"/>
      <w:r w:rsidRPr="00475BD0">
        <w:rPr>
          <w:rFonts w:ascii="Times New Roman" w:hAnsi="Times New Roman" w:cs="Times New Roman"/>
          <w:sz w:val="20"/>
          <w:szCs w:val="20"/>
          <w:lang w:val="en-US"/>
        </w:rPr>
        <w:t xml:space="preserve"> DF, </w:t>
      </w:r>
      <w:proofErr w:type="spellStart"/>
      <w:r w:rsidRPr="00475BD0">
        <w:rPr>
          <w:rFonts w:ascii="Times New Roman" w:hAnsi="Times New Roman" w:cs="Times New Roman"/>
          <w:sz w:val="20"/>
          <w:szCs w:val="20"/>
          <w:lang w:val="en-US"/>
        </w:rPr>
        <w:t>Csuzdi</w:t>
      </w:r>
      <w:proofErr w:type="spellEnd"/>
      <w:r w:rsidRPr="00475BD0">
        <w:rPr>
          <w:rFonts w:ascii="Times New Roman" w:hAnsi="Times New Roman" w:cs="Times New Roman"/>
          <w:sz w:val="20"/>
          <w:szCs w:val="20"/>
          <w:lang w:val="en-US"/>
        </w:rPr>
        <w:t xml:space="preserve"> Cs, Sarbu SM, Pavlíček T, </w:t>
      </w:r>
      <w:proofErr w:type="spellStart"/>
      <w:r w:rsidRPr="00475BD0">
        <w:rPr>
          <w:rFonts w:ascii="Times New Roman" w:hAnsi="Times New Roman" w:cs="Times New Roman"/>
          <w:sz w:val="20"/>
          <w:szCs w:val="20"/>
          <w:lang w:val="en-US"/>
        </w:rPr>
        <w:t>Krízsik</w:t>
      </w:r>
      <w:proofErr w:type="spellEnd"/>
      <w:r w:rsidRPr="00475BD0">
        <w:rPr>
          <w:rFonts w:ascii="Times New Roman" w:hAnsi="Times New Roman" w:cs="Times New Roman"/>
          <w:sz w:val="20"/>
          <w:szCs w:val="20"/>
          <w:lang w:val="en-US"/>
        </w:rPr>
        <w:t xml:space="preserve"> V, Martin P, Domínguez J (2023) Three in one: molecular phylogeny of the genus </w:t>
      </w:r>
      <w:proofErr w:type="spellStart"/>
      <w:r w:rsidRPr="00475BD0">
        <w:rPr>
          <w:rFonts w:ascii="Times New Roman" w:hAnsi="Times New Roman" w:cs="Times New Roman"/>
          <w:i/>
          <w:iCs/>
          <w:sz w:val="20"/>
          <w:szCs w:val="20"/>
          <w:lang w:val="en-US"/>
        </w:rPr>
        <w:t>Helodrilus</w:t>
      </w:r>
      <w:proofErr w:type="spellEnd"/>
      <w:r w:rsidRPr="00475BD0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proofErr w:type="spellStart"/>
      <w:r w:rsidRPr="00475BD0">
        <w:rPr>
          <w:rFonts w:ascii="Times New Roman" w:hAnsi="Times New Roman" w:cs="Times New Roman"/>
          <w:sz w:val="20"/>
          <w:szCs w:val="20"/>
          <w:lang w:val="en-US"/>
        </w:rPr>
        <w:t>Crassiclitellata</w:t>
      </w:r>
      <w:proofErr w:type="spellEnd"/>
      <w:r w:rsidRPr="00475BD0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proofErr w:type="spellStart"/>
      <w:r w:rsidRPr="00475BD0">
        <w:rPr>
          <w:rFonts w:ascii="Times New Roman" w:hAnsi="Times New Roman" w:cs="Times New Roman"/>
          <w:sz w:val="20"/>
          <w:szCs w:val="20"/>
          <w:lang w:val="en-US"/>
        </w:rPr>
        <w:t>Lumbricidae</w:t>
      </w:r>
      <w:proofErr w:type="spellEnd"/>
      <w:r w:rsidRPr="00475BD0">
        <w:rPr>
          <w:rFonts w:ascii="Times New Roman" w:hAnsi="Times New Roman" w:cs="Times New Roman"/>
          <w:sz w:val="20"/>
          <w:szCs w:val="20"/>
          <w:lang w:val="en-US"/>
        </w:rPr>
        <w:t xml:space="preserve">) with a description of two new genera and two new species. Zoological Journal of the Linnean Society 197(4): 899–908. </w:t>
      </w:r>
      <w:hyperlink r:id="rId11" w:history="1">
        <w:r w:rsidRPr="00475BD0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https://doi.org/10.1093/zoolinnean/zlac069</w:t>
        </w:r>
      </w:hyperlink>
    </w:p>
    <w:sectPr w:rsidR="00475BD0" w:rsidRPr="00475BD0" w:rsidSect="00E914C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2D87CD0"/>
    <w:multiLevelType w:val="hybridMultilevel"/>
    <w:tmpl w:val="E9307396"/>
    <w:lvl w:ilvl="0" w:tplc="040E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043160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4C9"/>
    <w:rsid w:val="00014628"/>
    <w:rsid w:val="001E7D26"/>
    <w:rsid w:val="002127FC"/>
    <w:rsid w:val="002832C7"/>
    <w:rsid w:val="002E2C90"/>
    <w:rsid w:val="00327682"/>
    <w:rsid w:val="003766EB"/>
    <w:rsid w:val="003C6EC7"/>
    <w:rsid w:val="00475462"/>
    <w:rsid w:val="00475BD0"/>
    <w:rsid w:val="005211DE"/>
    <w:rsid w:val="00570B31"/>
    <w:rsid w:val="005D2720"/>
    <w:rsid w:val="006D73CA"/>
    <w:rsid w:val="006F577E"/>
    <w:rsid w:val="007405FA"/>
    <w:rsid w:val="007E561B"/>
    <w:rsid w:val="0089529B"/>
    <w:rsid w:val="008F453D"/>
    <w:rsid w:val="00B83302"/>
    <w:rsid w:val="00BA7DED"/>
    <w:rsid w:val="00C8328D"/>
    <w:rsid w:val="00C86D3C"/>
    <w:rsid w:val="00DC3966"/>
    <w:rsid w:val="00E205A6"/>
    <w:rsid w:val="00E914C9"/>
    <w:rsid w:val="00F77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A8F641"/>
  <w15:chartTrackingRefBased/>
  <w15:docId w15:val="{051E83B9-ED7C-4162-A797-29828F0AB1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14C9"/>
    <w:pPr>
      <w:spacing w:after="200" w:line="276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14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14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14C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14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14C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14C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14C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14C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14C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14C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14C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14C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14C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14C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14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14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14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14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14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14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14C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14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14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914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14C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914C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14C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14C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14C9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E914C9"/>
    <w:rPr>
      <w:color w:val="0563C1" w:themeColor="hyperlink"/>
      <w:u w:val="single"/>
    </w:rPr>
  </w:style>
  <w:style w:type="character" w:customStyle="1" w:styleId="Feloldatlanmegemlts1">
    <w:name w:val="Feloldatlan megemlítés1"/>
    <w:basedOn w:val="DefaultParagraphFont"/>
    <w:uiPriority w:val="99"/>
    <w:semiHidden/>
    <w:unhideWhenUsed/>
    <w:rsid w:val="00E914C9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E914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hu-HU"/>
    </w:rPr>
  </w:style>
  <w:style w:type="character" w:styleId="CommentReference">
    <w:name w:val="annotation reference"/>
    <w:basedOn w:val="DefaultParagraphFont"/>
    <w:uiPriority w:val="99"/>
    <w:semiHidden/>
    <w:unhideWhenUsed/>
    <w:rsid w:val="00E914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14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14C9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14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14C9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14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14C9"/>
    <w:rPr>
      <w:rFonts w:ascii="Tahoma" w:hAnsi="Tahoma" w:cs="Tahoma"/>
      <w:kern w:val="0"/>
      <w:sz w:val="16"/>
      <w:szCs w:val="16"/>
      <w14:ligatures w14:val="none"/>
    </w:rPr>
  </w:style>
  <w:style w:type="character" w:styleId="Emphasis">
    <w:name w:val="Emphasis"/>
    <w:basedOn w:val="DefaultParagraphFont"/>
    <w:uiPriority w:val="20"/>
    <w:qFormat/>
    <w:rsid w:val="00E914C9"/>
    <w:rPr>
      <w:i/>
      <w:iCs/>
    </w:rPr>
  </w:style>
  <w:style w:type="character" w:styleId="Strong">
    <w:name w:val="Strong"/>
    <w:basedOn w:val="DefaultParagraphFont"/>
    <w:uiPriority w:val="22"/>
    <w:qFormat/>
    <w:rsid w:val="00E914C9"/>
    <w:rPr>
      <w:b/>
      <w:bCs/>
    </w:rPr>
  </w:style>
  <w:style w:type="paragraph" w:styleId="Revision">
    <w:name w:val="Revision"/>
    <w:hidden/>
    <w:uiPriority w:val="99"/>
    <w:semiHidden/>
    <w:rsid w:val="00E914C9"/>
    <w:pPr>
      <w:spacing w:after="0" w:line="240" w:lineRule="auto"/>
    </w:pPr>
    <w:rPr>
      <w:kern w:val="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E914C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914C9"/>
    <w:rPr>
      <w:color w:val="954F72"/>
      <w:u w:val="single"/>
    </w:rPr>
  </w:style>
  <w:style w:type="paragraph" w:customStyle="1" w:styleId="msonormal0">
    <w:name w:val="msonormal"/>
    <w:basedOn w:val="Normal"/>
    <w:rsid w:val="00E914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hu-HU"/>
    </w:rPr>
  </w:style>
  <w:style w:type="paragraph" w:customStyle="1" w:styleId="font5">
    <w:name w:val="font5"/>
    <w:basedOn w:val="Normal"/>
    <w:rsid w:val="00E914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0"/>
      <w:szCs w:val="20"/>
      <w:lang w:eastAsia="hu-HU"/>
    </w:rPr>
  </w:style>
  <w:style w:type="paragraph" w:customStyle="1" w:styleId="font6">
    <w:name w:val="font6"/>
    <w:basedOn w:val="Normal"/>
    <w:rsid w:val="00E914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hu-HU"/>
    </w:rPr>
  </w:style>
  <w:style w:type="paragraph" w:customStyle="1" w:styleId="xl63">
    <w:name w:val="xl63"/>
    <w:basedOn w:val="Normal"/>
    <w:rsid w:val="00E914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hu-HU"/>
    </w:rPr>
  </w:style>
  <w:style w:type="paragraph" w:customStyle="1" w:styleId="xl64">
    <w:name w:val="xl64"/>
    <w:basedOn w:val="Normal"/>
    <w:rsid w:val="00E914C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hu-HU"/>
    </w:rPr>
  </w:style>
  <w:style w:type="paragraph" w:customStyle="1" w:styleId="xl65">
    <w:name w:val="xl65"/>
    <w:basedOn w:val="Normal"/>
    <w:rsid w:val="00E914C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hu-HU"/>
    </w:rPr>
  </w:style>
  <w:style w:type="paragraph" w:customStyle="1" w:styleId="xl66">
    <w:name w:val="xl66"/>
    <w:basedOn w:val="Normal"/>
    <w:rsid w:val="00E914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  <w:lang w:eastAsia="hu-HU"/>
    </w:rPr>
  </w:style>
  <w:style w:type="paragraph" w:customStyle="1" w:styleId="xl67">
    <w:name w:val="xl67"/>
    <w:basedOn w:val="Normal"/>
    <w:rsid w:val="00E914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hu-HU"/>
    </w:rPr>
  </w:style>
  <w:style w:type="paragraph" w:customStyle="1" w:styleId="xl68">
    <w:name w:val="xl68"/>
    <w:basedOn w:val="Normal"/>
    <w:rsid w:val="00E914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hu-HU"/>
    </w:rPr>
  </w:style>
  <w:style w:type="paragraph" w:customStyle="1" w:styleId="xl69">
    <w:name w:val="xl69"/>
    <w:basedOn w:val="Normal"/>
    <w:rsid w:val="00E914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hu-HU"/>
    </w:rPr>
  </w:style>
  <w:style w:type="paragraph" w:customStyle="1" w:styleId="xl70">
    <w:name w:val="xl70"/>
    <w:basedOn w:val="Normal"/>
    <w:rsid w:val="00E914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hu-HU"/>
    </w:rPr>
  </w:style>
  <w:style w:type="paragraph" w:customStyle="1" w:styleId="xl71">
    <w:name w:val="xl71"/>
    <w:basedOn w:val="Normal"/>
    <w:rsid w:val="00E914C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  <w:lang w:eastAsia="hu-HU"/>
    </w:rPr>
  </w:style>
  <w:style w:type="paragraph" w:customStyle="1" w:styleId="xl72">
    <w:name w:val="xl72"/>
    <w:basedOn w:val="Normal"/>
    <w:rsid w:val="00E914C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hu-HU"/>
    </w:rPr>
  </w:style>
  <w:style w:type="paragraph" w:customStyle="1" w:styleId="xl73">
    <w:name w:val="xl73"/>
    <w:basedOn w:val="Normal"/>
    <w:rsid w:val="00E914C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hu-HU"/>
    </w:rPr>
  </w:style>
  <w:style w:type="paragraph" w:customStyle="1" w:styleId="xl74">
    <w:name w:val="xl74"/>
    <w:basedOn w:val="Normal"/>
    <w:rsid w:val="00E914C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hu-HU"/>
    </w:rPr>
  </w:style>
  <w:style w:type="paragraph" w:styleId="Header">
    <w:name w:val="header"/>
    <w:basedOn w:val="Normal"/>
    <w:link w:val="HeaderChar"/>
    <w:uiPriority w:val="99"/>
    <w:unhideWhenUsed/>
    <w:rsid w:val="00E914C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14C9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914C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14C9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apsoil.2017.11.001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doi.org/10.1016/j.ympev.2014.10.024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371/journal.pone.0181504" TargetMode="External"/><Relationship Id="rId11" Type="http://schemas.openxmlformats.org/officeDocument/2006/relationships/hyperlink" Target="https://doi.org/10.1093/zoolinnean/zlac069" TargetMode="External"/><Relationship Id="rId5" Type="http://schemas.openxmlformats.org/officeDocument/2006/relationships/hyperlink" Target="https://doi.org/10.1371/journal.pone.0208904" TargetMode="External"/><Relationship Id="rId10" Type="http://schemas.openxmlformats.org/officeDocument/2006/relationships/hyperlink" Target="https://doi.org/10.18348/opzool.2016.1.87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16/j.ejsobi.2013.05.004" TargetMode="Externa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</TotalTime>
  <Pages>6</Pages>
  <Words>1794</Words>
  <Characters>10226</Characters>
  <Application>Microsoft Office Word</Application>
  <DocSecurity>0</DocSecurity>
  <Lines>85</Lines>
  <Paragraphs>23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esswho</dc:creator>
  <cp:keywords/>
  <dc:description/>
  <cp:lastModifiedBy>Verjinia Kaekova</cp:lastModifiedBy>
  <cp:revision>7</cp:revision>
  <dcterms:created xsi:type="dcterms:W3CDTF">2026-04-09T14:51:00Z</dcterms:created>
  <dcterms:modified xsi:type="dcterms:W3CDTF">2026-07-03T06:38:00Z</dcterms:modified>
</cp:coreProperties>
</file>